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F1A0B90" w14:textId="1B8C74DC" w:rsidR="007525A9" w:rsidRPr="00657AB9" w:rsidRDefault="00981331" w:rsidP="007525A9">
      <w:pPr>
        <w:suppressLineNumbers/>
        <w:spacing w:line="460" w:lineRule="exact"/>
        <w:rPr>
          <w:rFonts w:cs="Times New Roman"/>
        </w:rPr>
      </w:pPr>
      <w:bookmarkStart w:id="0" w:name="_GoBack"/>
      <w:bookmarkEnd w:id="0"/>
      <w:r w:rsidRPr="00981331">
        <w:rPr>
          <w:rFonts w:cs="Times New Roman"/>
          <w:b/>
        </w:rPr>
        <w:t>Table S1</w:t>
      </w:r>
      <w:r w:rsidR="007525A9" w:rsidRPr="00AF75BF">
        <w:rPr>
          <w:rFonts w:cs="Times New Roman"/>
        </w:rPr>
        <w:t xml:space="preserve"> Differentially expressed miRNAs in </w:t>
      </w:r>
      <w:r w:rsidR="00AF75BF" w:rsidRPr="00AF75BF">
        <w:rPr>
          <w:rFonts w:hint="eastAsia"/>
        </w:rPr>
        <w:t>serum</w:t>
      </w:r>
      <w:r w:rsidR="00AF75BF" w:rsidRPr="00AF75BF">
        <w:t>–</w:t>
      </w:r>
      <w:r w:rsidR="00AF75BF" w:rsidRPr="00AF75BF">
        <w:rPr>
          <w:rFonts w:hint="eastAsia"/>
        </w:rPr>
        <w:t xml:space="preserve">derived </w:t>
      </w:r>
      <w:r w:rsidR="00AF75BF" w:rsidRPr="00AF75BF">
        <w:t>exosomes</w:t>
      </w:r>
      <w:r w:rsidR="007525A9" w:rsidRPr="00AF75BF">
        <w:rPr>
          <w:rFonts w:cs="Times New Roman"/>
        </w:rPr>
        <w:t xml:space="preserve"> from patients with </w:t>
      </w:r>
      <w:r w:rsidR="00AF75BF" w:rsidRPr="008C06C5">
        <w:t>hepatitis C virus (HCV)</w:t>
      </w:r>
      <w:r w:rsidR="00AF75BF">
        <w:rPr>
          <w:rFonts w:cs="Times New Roman"/>
        </w:rPr>
        <w:t xml:space="preserve"> infection</w:t>
      </w:r>
      <w:r w:rsidR="007525A9" w:rsidRPr="00657AB9">
        <w:rPr>
          <w:rFonts w:cs="Times New Roman"/>
        </w:rPr>
        <w:t xml:space="preserve"> compared with </w:t>
      </w:r>
      <w:r w:rsidR="00AF75BF">
        <w:rPr>
          <w:rFonts w:cs="Times New Roman"/>
        </w:rPr>
        <w:t>those in healthy control (HC)</w:t>
      </w:r>
      <w:r w:rsidR="007525A9" w:rsidRPr="00657AB9">
        <w:rPr>
          <w:rFonts w:cs="Times New Roman"/>
        </w:rPr>
        <w:t>, identified by miRNA NGS analysis*</w:t>
      </w:r>
      <w:r w:rsidR="00B1227A">
        <w:rPr>
          <w:rFonts w:cs="Times New Roman"/>
        </w:rPr>
        <w:t>.</w:t>
      </w:r>
    </w:p>
    <w:tbl>
      <w:tblPr>
        <w:tblW w:w="8280" w:type="dxa"/>
        <w:tblInd w:w="108" w:type="dxa"/>
        <w:tblLook w:val="01E0" w:firstRow="1" w:lastRow="1" w:firstColumn="1" w:lastColumn="1" w:noHBand="0" w:noVBand="0"/>
      </w:tblPr>
      <w:tblGrid>
        <w:gridCol w:w="2127"/>
        <w:gridCol w:w="1833"/>
        <w:gridCol w:w="2340"/>
        <w:gridCol w:w="1980"/>
      </w:tblGrid>
      <w:tr w:rsidR="007525A9" w:rsidRPr="00657AB9" w14:paraId="106EEDE8" w14:textId="77777777" w:rsidTr="001D3C35"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153A5EFE" w14:textId="77777777" w:rsidR="007525A9" w:rsidRPr="00657AB9" w:rsidRDefault="007525A9" w:rsidP="001D3C35">
            <w:pPr>
              <w:suppressLineNumbers/>
              <w:rPr>
                <w:rFonts w:cs="Times New Roman"/>
              </w:rPr>
            </w:pPr>
            <w:r w:rsidRPr="00657AB9">
              <w:rPr>
                <w:rFonts w:cs="Times New Roman"/>
              </w:rPr>
              <w:t xml:space="preserve">Up-regulated miRNAs </w:t>
            </w:r>
          </w:p>
        </w:tc>
        <w:tc>
          <w:tcPr>
            <w:tcW w:w="1833" w:type="dxa"/>
            <w:tcBorders>
              <w:top w:val="single" w:sz="4" w:space="0" w:color="auto"/>
              <w:bottom w:val="single" w:sz="4" w:space="0" w:color="auto"/>
            </w:tcBorders>
          </w:tcPr>
          <w:p w14:paraId="7B5AFB47" w14:textId="77777777" w:rsidR="007525A9" w:rsidRPr="00657AB9" w:rsidRDefault="007525A9" w:rsidP="001D3C35">
            <w:pPr>
              <w:suppressLineNumbers/>
              <w:jc w:val="center"/>
              <w:rPr>
                <w:rFonts w:cs="Times New Roman"/>
              </w:rPr>
            </w:pPr>
            <w:r w:rsidRPr="00657AB9">
              <w:rPr>
                <w:rFonts w:cs="Times New Roman"/>
              </w:rPr>
              <w:t>Fold change</w:t>
            </w:r>
            <w:r w:rsidRPr="00657AB9">
              <w:rPr>
                <w:rFonts w:cs="Times New Roman"/>
                <w:vertAlign w:val="superscript"/>
              </w:rPr>
              <w:t>§</w:t>
            </w:r>
            <w:r w:rsidRPr="00657AB9">
              <w:rPr>
                <w:rFonts w:cs="Times New Roman"/>
              </w:rPr>
              <w:t xml:space="preserve"> </w:t>
            </w:r>
          </w:p>
          <w:p w14:paraId="6C66DE28" w14:textId="77777777" w:rsidR="007525A9" w:rsidRPr="00657AB9" w:rsidRDefault="007525A9" w:rsidP="001D3C35">
            <w:pPr>
              <w:suppressLineNumbers/>
              <w:jc w:val="center"/>
              <w:rPr>
                <w:rFonts w:cs="Times New Roman"/>
              </w:rPr>
            </w:pPr>
            <w:r w:rsidRPr="00657AB9">
              <w:rPr>
                <w:rFonts w:cs="Times New Roman"/>
              </w:rPr>
              <w:t>(median value)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</w:tcPr>
          <w:p w14:paraId="41659F0A" w14:textId="77777777" w:rsidR="007525A9" w:rsidRPr="00657AB9" w:rsidRDefault="007525A9" w:rsidP="001D3C35">
            <w:pPr>
              <w:suppressLineNumbers/>
              <w:ind w:leftChars="50" w:left="120"/>
              <w:rPr>
                <w:rFonts w:cs="Times New Roman"/>
              </w:rPr>
            </w:pPr>
            <w:r w:rsidRPr="00657AB9">
              <w:rPr>
                <w:rFonts w:cs="Times New Roman"/>
              </w:rPr>
              <w:t xml:space="preserve">Down-regulated miRNAs 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72931BDF" w14:textId="77777777" w:rsidR="007525A9" w:rsidRPr="00657AB9" w:rsidRDefault="007525A9" w:rsidP="001D3C35">
            <w:pPr>
              <w:suppressLineNumbers/>
              <w:jc w:val="center"/>
              <w:rPr>
                <w:rFonts w:cs="Times New Roman"/>
              </w:rPr>
            </w:pPr>
            <w:r w:rsidRPr="00657AB9">
              <w:rPr>
                <w:rFonts w:cs="Times New Roman"/>
              </w:rPr>
              <w:t>Fold change</w:t>
            </w:r>
            <w:r w:rsidRPr="00657AB9">
              <w:rPr>
                <w:rFonts w:cs="Times New Roman"/>
                <w:vertAlign w:val="superscript"/>
              </w:rPr>
              <w:t>§</w:t>
            </w:r>
            <w:r w:rsidRPr="00657AB9">
              <w:rPr>
                <w:rFonts w:cs="Times New Roman"/>
              </w:rPr>
              <w:t xml:space="preserve"> </w:t>
            </w:r>
          </w:p>
          <w:p w14:paraId="10A120AB" w14:textId="77777777" w:rsidR="007525A9" w:rsidRPr="00657AB9" w:rsidRDefault="007525A9" w:rsidP="001D3C35">
            <w:pPr>
              <w:suppressLineNumbers/>
              <w:jc w:val="center"/>
              <w:rPr>
                <w:rFonts w:cs="Times New Roman"/>
              </w:rPr>
            </w:pPr>
            <w:r w:rsidRPr="00657AB9">
              <w:rPr>
                <w:rFonts w:cs="Times New Roman"/>
              </w:rPr>
              <w:t>(median value)</w:t>
            </w:r>
          </w:p>
        </w:tc>
      </w:tr>
      <w:tr w:rsidR="00942AD6" w:rsidRPr="00657AB9" w14:paraId="7B99F8C2" w14:textId="77777777" w:rsidTr="001D3C35">
        <w:tc>
          <w:tcPr>
            <w:tcW w:w="2127" w:type="dxa"/>
            <w:tcBorders>
              <w:top w:val="single" w:sz="4" w:space="0" w:color="auto"/>
            </w:tcBorders>
          </w:tcPr>
          <w:p w14:paraId="0AA99016" w14:textId="76468FF2" w:rsidR="00942AD6" w:rsidRPr="00657AB9" w:rsidRDefault="00942AD6" w:rsidP="00942AD6">
            <w:pPr>
              <w:suppressLineNumbers/>
              <w:rPr>
                <w:rFonts w:cs="Times New Roman"/>
              </w:rPr>
            </w:pPr>
            <w:r w:rsidRPr="00657AB9">
              <w:rPr>
                <w:rFonts w:cs="Times New Roman"/>
              </w:rPr>
              <w:t>hsa-miR-</w:t>
            </w:r>
            <w:r>
              <w:rPr>
                <w:rFonts w:cs="Times New Roman" w:hint="eastAsia"/>
              </w:rPr>
              <w:t>122</w:t>
            </w:r>
          </w:p>
        </w:tc>
        <w:tc>
          <w:tcPr>
            <w:tcW w:w="1833" w:type="dxa"/>
            <w:tcBorders>
              <w:top w:val="single" w:sz="4" w:space="0" w:color="auto"/>
            </w:tcBorders>
          </w:tcPr>
          <w:p w14:paraId="26095550" w14:textId="42031E7B" w:rsidR="00942AD6" w:rsidRPr="00657AB9" w:rsidRDefault="0083649F" w:rsidP="00942AD6">
            <w:pPr>
              <w:suppressLineNumbers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3</w:t>
            </w:r>
            <w:r>
              <w:rPr>
                <w:rFonts w:cs="Times New Roman"/>
              </w:rPr>
              <w:t>.85</w:t>
            </w:r>
          </w:p>
        </w:tc>
        <w:tc>
          <w:tcPr>
            <w:tcW w:w="2340" w:type="dxa"/>
            <w:tcBorders>
              <w:top w:val="single" w:sz="4" w:space="0" w:color="auto"/>
            </w:tcBorders>
          </w:tcPr>
          <w:p w14:paraId="4F1AB62D" w14:textId="69693107" w:rsidR="00942AD6" w:rsidRPr="00657AB9" w:rsidRDefault="00942AD6" w:rsidP="00942AD6">
            <w:pPr>
              <w:suppressLineNumbers/>
              <w:rPr>
                <w:rFonts w:cs="Times New Roman"/>
              </w:rPr>
            </w:pPr>
            <w:r w:rsidRPr="00657AB9">
              <w:rPr>
                <w:rFonts w:cs="Times New Roman"/>
              </w:rPr>
              <w:t>hsa-miR-</w:t>
            </w:r>
            <w:r>
              <w:rPr>
                <w:rFonts w:cs="Times New Roman"/>
              </w:rPr>
              <w:t>1973</w:t>
            </w:r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4ECBCD90" w14:textId="77777777" w:rsidR="00942AD6" w:rsidRPr="00657AB9" w:rsidRDefault="00942AD6" w:rsidP="00942AD6">
            <w:pPr>
              <w:suppressLineNumbers/>
              <w:jc w:val="center"/>
              <w:rPr>
                <w:rFonts w:cs="Times New Roman"/>
              </w:rPr>
            </w:pPr>
            <w:r w:rsidRPr="00657AB9">
              <w:rPr>
                <w:rFonts w:cs="Times New Roman"/>
              </w:rPr>
              <w:t>0.32</w:t>
            </w:r>
          </w:p>
        </w:tc>
      </w:tr>
      <w:tr w:rsidR="00942AD6" w:rsidRPr="00657AB9" w14:paraId="4D455353" w14:textId="77777777" w:rsidTr="001D3C35">
        <w:tc>
          <w:tcPr>
            <w:tcW w:w="2127" w:type="dxa"/>
          </w:tcPr>
          <w:p w14:paraId="5CE91672" w14:textId="6508058A" w:rsidR="00942AD6" w:rsidRPr="00657AB9" w:rsidRDefault="00942AD6" w:rsidP="00942AD6">
            <w:pPr>
              <w:suppressLineNumbers/>
              <w:rPr>
                <w:rFonts w:cs="Times New Roman"/>
              </w:rPr>
            </w:pPr>
            <w:r w:rsidRPr="00657AB9">
              <w:rPr>
                <w:rFonts w:cs="Times New Roman"/>
              </w:rPr>
              <w:t>hsa-miR-</w:t>
            </w:r>
            <w:r>
              <w:rPr>
                <w:rFonts w:cs="Times New Roman" w:hint="eastAsia"/>
              </w:rPr>
              <w:t>155</w:t>
            </w:r>
          </w:p>
        </w:tc>
        <w:tc>
          <w:tcPr>
            <w:tcW w:w="1833" w:type="dxa"/>
          </w:tcPr>
          <w:p w14:paraId="750F09DF" w14:textId="2C37135F" w:rsidR="00942AD6" w:rsidRPr="00657AB9" w:rsidRDefault="00942AD6" w:rsidP="00942AD6">
            <w:pPr>
              <w:suppressLineNumbers/>
              <w:jc w:val="center"/>
              <w:rPr>
                <w:rFonts w:cs="Times New Roman"/>
              </w:rPr>
            </w:pPr>
            <w:r w:rsidRPr="00657AB9">
              <w:rPr>
                <w:rFonts w:cs="Times New Roman"/>
              </w:rPr>
              <w:t>3.</w:t>
            </w:r>
            <w:r w:rsidR="0083649F">
              <w:rPr>
                <w:rFonts w:cs="Times New Roman"/>
              </w:rPr>
              <w:t>54</w:t>
            </w:r>
          </w:p>
        </w:tc>
        <w:tc>
          <w:tcPr>
            <w:tcW w:w="2340" w:type="dxa"/>
          </w:tcPr>
          <w:p w14:paraId="5CFAB6E2" w14:textId="6008EADC" w:rsidR="00942AD6" w:rsidRPr="00657AB9" w:rsidRDefault="00942AD6" w:rsidP="00942AD6">
            <w:pPr>
              <w:suppressLineNumbers/>
              <w:rPr>
                <w:rFonts w:cs="Times New Roman"/>
              </w:rPr>
            </w:pPr>
            <w:r w:rsidRPr="00657AB9">
              <w:rPr>
                <w:rFonts w:cs="Times New Roman"/>
              </w:rPr>
              <w:t>hsa-miR-</w:t>
            </w:r>
            <w:r>
              <w:rPr>
                <w:rFonts w:cs="Times New Roman"/>
              </w:rPr>
              <w:t>1</w:t>
            </w:r>
            <w:r w:rsidR="009E6A59">
              <w:rPr>
                <w:rFonts w:cs="Times New Roman"/>
              </w:rPr>
              <w:t>275</w:t>
            </w:r>
          </w:p>
        </w:tc>
        <w:tc>
          <w:tcPr>
            <w:tcW w:w="1980" w:type="dxa"/>
          </w:tcPr>
          <w:p w14:paraId="1946D425" w14:textId="77777777" w:rsidR="00942AD6" w:rsidRPr="00657AB9" w:rsidRDefault="00942AD6" w:rsidP="00942AD6">
            <w:pPr>
              <w:suppressLineNumbers/>
              <w:jc w:val="center"/>
              <w:rPr>
                <w:rFonts w:cs="Times New Roman"/>
              </w:rPr>
            </w:pPr>
            <w:r w:rsidRPr="00657AB9">
              <w:rPr>
                <w:rFonts w:cs="Times New Roman"/>
              </w:rPr>
              <w:t>0.30</w:t>
            </w:r>
          </w:p>
        </w:tc>
      </w:tr>
      <w:tr w:rsidR="000A129B" w:rsidRPr="00657AB9" w14:paraId="59D79905" w14:textId="77777777" w:rsidTr="001D3C35">
        <w:tc>
          <w:tcPr>
            <w:tcW w:w="2127" w:type="dxa"/>
          </w:tcPr>
          <w:p w14:paraId="779A86B8" w14:textId="1D0B89FC" w:rsidR="000A129B" w:rsidRPr="00657AB9" w:rsidRDefault="000A129B" w:rsidP="000A129B">
            <w:pPr>
              <w:suppressLineNumbers/>
              <w:rPr>
                <w:rFonts w:cs="Times New Roman"/>
              </w:rPr>
            </w:pPr>
            <w:r w:rsidRPr="00657AB9">
              <w:rPr>
                <w:rFonts w:cs="Times New Roman"/>
              </w:rPr>
              <w:t>hsa-</w:t>
            </w:r>
            <w:r>
              <w:rPr>
                <w:rFonts w:cs="Times New Roman"/>
              </w:rPr>
              <w:t>let-7b</w:t>
            </w:r>
          </w:p>
        </w:tc>
        <w:tc>
          <w:tcPr>
            <w:tcW w:w="1833" w:type="dxa"/>
          </w:tcPr>
          <w:p w14:paraId="7E2F2C70" w14:textId="5EB95892" w:rsidR="000A129B" w:rsidRPr="00657AB9" w:rsidRDefault="000A129B" w:rsidP="000A129B">
            <w:pPr>
              <w:suppressLineNumbers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  <w:r w:rsidRPr="00657AB9">
              <w:rPr>
                <w:rFonts w:cs="Times New Roman"/>
              </w:rPr>
              <w:t>.2</w:t>
            </w:r>
            <w:r>
              <w:rPr>
                <w:rFonts w:cs="Times New Roman"/>
              </w:rPr>
              <w:t>3</w:t>
            </w:r>
          </w:p>
        </w:tc>
        <w:tc>
          <w:tcPr>
            <w:tcW w:w="2340" w:type="dxa"/>
          </w:tcPr>
          <w:p w14:paraId="72C8BE98" w14:textId="0A7C1CDB" w:rsidR="000A129B" w:rsidRPr="00657AB9" w:rsidRDefault="000A129B" w:rsidP="000A129B">
            <w:pPr>
              <w:suppressLineNumbers/>
              <w:rPr>
                <w:rFonts w:cs="Times New Roman"/>
              </w:rPr>
            </w:pPr>
            <w:r w:rsidRPr="00657AB9">
              <w:rPr>
                <w:rFonts w:cs="Times New Roman"/>
              </w:rPr>
              <w:t>hsa-miR-1</w:t>
            </w:r>
            <w:r>
              <w:rPr>
                <w:rFonts w:cs="Times New Roman"/>
              </w:rPr>
              <w:t>82</w:t>
            </w:r>
          </w:p>
        </w:tc>
        <w:tc>
          <w:tcPr>
            <w:tcW w:w="1980" w:type="dxa"/>
          </w:tcPr>
          <w:p w14:paraId="1A44BB71" w14:textId="77777777" w:rsidR="000A129B" w:rsidRPr="00657AB9" w:rsidRDefault="000A129B" w:rsidP="000A129B">
            <w:pPr>
              <w:suppressLineNumbers/>
              <w:jc w:val="center"/>
              <w:rPr>
                <w:rFonts w:cs="Times New Roman"/>
              </w:rPr>
            </w:pPr>
            <w:r w:rsidRPr="00657AB9">
              <w:rPr>
                <w:rFonts w:cs="Times New Roman"/>
              </w:rPr>
              <w:t>0.20</w:t>
            </w:r>
          </w:p>
        </w:tc>
      </w:tr>
      <w:tr w:rsidR="000A129B" w:rsidRPr="00657AB9" w14:paraId="5180F5A1" w14:textId="77777777" w:rsidTr="001D3C35">
        <w:tc>
          <w:tcPr>
            <w:tcW w:w="2127" w:type="dxa"/>
          </w:tcPr>
          <w:p w14:paraId="3F162CC8" w14:textId="22AF04C7" w:rsidR="000A129B" w:rsidRPr="00657AB9" w:rsidRDefault="000A129B" w:rsidP="000A129B">
            <w:pPr>
              <w:suppressLineNumbers/>
              <w:rPr>
                <w:rFonts w:cs="Times New Roman"/>
              </w:rPr>
            </w:pPr>
            <w:r w:rsidRPr="00657AB9">
              <w:rPr>
                <w:rFonts w:cs="Times New Roman"/>
              </w:rPr>
              <w:t>hsa-miR-21</w:t>
            </w:r>
          </w:p>
        </w:tc>
        <w:tc>
          <w:tcPr>
            <w:tcW w:w="1833" w:type="dxa"/>
          </w:tcPr>
          <w:p w14:paraId="50C0D7EF" w14:textId="2F57175E" w:rsidR="000A129B" w:rsidRPr="00657AB9" w:rsidRDefault="000A129B" w:rsidP="000A129B">
            <w:pPr>
              <w:suppressLineNumbers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3</w:t>
            </w:r>
            <w:r>
              <w:rPr>
                <w:rFonts w:cs="Times New Roman"/>
              </w:rPr>
              <w:t>.05</w:t>
            </w:r>
          </w:p>
        </w:tc>
        <w:tc>
          <w:tcPr>
            <w:tcW w:w="2340" w:type="dxa"/>
          </w:tcPr>
          <w:p w14:paraId="1128DF84" w14:textId="15007580" w:rsidR="000A129B" w:rsidRPr="00657AB9" w:rsidRDefault="000A129B" w:rsidP="000A129B">
            <w:pPr>
              <w:suppressLineNumbers/>
              <w:rPr>
                <w:rFonts w:cs="Times New Roman"/>
              </w:rPr>
            </w:pPr>
            <w:r w:rsidRPr="00657AB9">
              <w:rPr>
                <w:rFonts w:cs="Times New Roman"/>
              </w:rPr>
              <w:t>hsa-miR-</w:t>
            </w:r>
            <w:r>
              <w:rPr>
                <w:rFonts w:cs="Times New Roman"/>
              </w:rPr>
              <w:t>26a</w:t>
            </w:r>
          </w:p>
        </w:tc>
        <w:tc>
          <w:tcPr>
            <w:tcW w:w="1980" w:type="dxa"/>
          </w:tcPr>
          <w:p w14:paraId="68138FCF" w14:textId="53F1D410" w:rsidR="000A129B" w:rsidRPr="00657AB9" w:rsidRDefault="000A129B" w:rsidP="000A129B">
            <w:pPr>
              <w:suppressLineNumbers/>
              <w:jc w:val="center"/>
              <w:rPr>
                <w:rFonts w:cs="Times New Roman"/>
              </w:rPr>
            </w:pPr>
            <w:r w:rsidRPr="00657AB9">
              <w:rPr>
                <w:rFonts w:cs="Times New Roman"/>
              </w:rPr>
              <w:t>0.28</w:t>
            </w:r>
          </w:p>
        </w:tc>
      </w:tr>
      <w:tr w:rsidR="000A129B" w:rsidRPr="00657AB9" w14:paraId="0E6AC4B2" w14:textId="77777777" w:rsidTr="001D3C35">
        <w:tc>
          <w:tcPr>
            <w:tcW w:w="2127" w:type="dxa"/>
          </w:tcPr>
          <w:p w14:paraId="5B5BFDE0" w14:textId="07484E4C" w:rsidR="000A129B" w:rsidRPr="00657AB9" w:rsidRDefault="000A129B" w:rsidP="000A129B">
            <w:pPr>
              <w:suppressLineNumbers/>
              <w:rPr>
                <w:rFonts w:cs="Times New Roman"/>
              </w:rPr>
            </w:pPr>
            <w:r w:rsidRPr="00657AB9">
              <w:rPr>
                <w:rFonts w:cs="Times New Roman"/>
              </w:rPr>
              <w:t>hsa-miR-</w:t>
            </w:r>
            <w:r>
              <w:rPr>
                <w:rFonts w:cs="Times New Roman"/>
              </w:rPr>
              <w:t>206</w:t>
            </w:r>
          </w:p>
        </w:tc>
        <w:tc>
          <w:tcPr>
            <w:tcW w:w="1833" w:type="dxa"/>
          </w:tcPr>
          <w:p w14:paraId="732752CA" w14:textId="7BF0745A" w:rsidR="000A129B" w:rsidRPr="00657AB9" w:rsidRDefault="000A129B" w:rsidP="000A129B">
            <w:pPr>
              <w:suppressLineNumbers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2</w:t>
            </w:r>
            <w:r>
              <w:rPr>
                <w:rFonts w:cs="Times New Roman"/>
              </w:rPr>
              <w:t>.85</w:t>
            </w:r>
          </w:p>
        </w:tc>
        <w:tc>
          <w:tcPr>
            <w:tcW w:w="2340" w:type="dxa"/>
          </w:tcPr>
          <w:p w14:paraId="469FF61C" w14:textId="7F6153E8" w:rsidR="000A129B" w:rsidRPr="00657AB9" w:rsidRDefault="000A129B" w:rsidP="000A129B">
            <w:pPr>
              <w:suppressLineNumbers/>
              <w:rPr>
                <w:rFonts w:cs="Times New Roman"/>
              </w:rPr>
            </w:pPr>
            <w:r w:rsidRPr="00657AB9">
              <w:rPr>
                <w:rFonts w:cs="Times New Roman"/>
              </w:rPr>
              <w:t>hsa-miR-</w:t>
            </w:r>
            <w:r>
              <w:rPr>
                <w:rFonts w:cs="Times New Roman"/>
              </w:rPr>
              <w:t>3675</w:t>
            </w:r>
          </w:p>
        </w:tc>
        <w:tc>
          <w:tcPr>
            <w:tcW w:w="1980" w:type="dxa"/>
          </w:tcPr>
          <w:p w14:paraId="01B16B37" w14:textId="53DCF346" w:rsidR="000A129B" w:rsidRPr="00657AB9" w:rsidRDefault="000A129B" w:rsidP="000A129B">
            <w:pPr>
              <w:suppressLineNumbers/>
              <w:jc w:val="center"/>
              <w:rPr>
                <w:rFonts w:cs="Times New Roman"/>
              </w:rPr>
            </w:pPr>
            <w:r w:rsidRPr="00657AB9">
              <w:rPr>
                <w:rFonts w:cs="Times New Roman"/>
              </w:rPr>
              <w:t>0.28</w:t>
            </w:r>
          </w:p>
        </w:tc>
      </w:tr>
      <w:tr w:rsidR="000A129B" w:rsidRPr="00657AB9" w14:paraId="19A80343" w14:textId="77777777" w:rsidTr="001D3C35">
        <w:tc>
          <w:tcPr>
            <w:tcW w:w="2127" w:type="dxa"/>
          </w:tcPr>
          <w:p w14:paraId="31089E7C" w14:textId="48DE20CB" w:rsidR="000A129B" w:rsidRPr="00657AB9" w:rsidRDefault="000A129B" w:rsidP="000A129B">
            <w:pPr>
              <w:suppressLineNumbers/>
              <w:rPr>
                <w:rFonts w:cs="Times New Roman"/>
              </w:rPr>
            </w:pPr>
            <w:r w:rsidRPr="00657AB9">
              <w:rPr>
                <w:rFonts w:cs="Times New Roman"/>
              </w:rPr>
              <w:t>hsa-miR-</w:t>
            </w:r>
            <w:r>
              <w:rPr>
                <w:rFonts w:cs="Times New Roman"/>
              </w:rPr>
              <w:t>193a</w:t>
            </w:r>
          </w:p>
        </w:tc>
        <w:tc>
          <w:tcPr>
            <w:tcW w:w="1833" w:type="dxa"/>
          </w:tcPr>
          <w:p w14:paraId="32B4BFE8" w14:textId="0C9CF39A" w:rsidR="000A129B" w:rsidRPr="00657AB9" w:rsidRDefault="000A129B" w:rsidP="000A129B">
            <w:pPr>
              <w:suppressLineNumbers/>
              <w:jc w:val="center"/>
              <w:rPr>
                <w:rFonts w:cs="Times New Roman"/>
              </w:rPr>
            </w:pPr>
            <w:r w:rsidRPr="00657AB9">
              <w:rPr>
                <w:rFonts w:cs="Times New Roman"/>
              </w:rPr>
              <w:t>2.40</w:t>
            </w:r>
          </w:p>
        </w:tc>
        <w:tc>
          <w:tcPr>
            <w:tcW w:w="2340" w:type="dxa"/>
          </w:tcPr>
          <w:p w14:paraId="5B32FE59" w14:textId="5E6DB858" w:rsidR="000A129B" w:rsidRPr="00657AB9" w:rsidRDefault="000A129B" w:rsidP="000A129B">
            <w:pPr>
              <w:suppressLineNumbers/>
              <w:rPr>
                <w:rFonts w:cs="Times New Roman"/>
              </w:rPr>
            </w:pPr>
            <w:r w:rsidRPr="00657AB9">
              <w:rPr>
                <w:rFonts w:cs="Times New Roman"/>
              </w:rPr>
              <w:t>hsa-miR-</w:t>
            </w:r>
            <w:r>
              <w:rPr>
                <w:rFonts w:cs="Times New Roman"/>
              </w:rPr>
              <w:t>151b</w:t>
            </w:r>
          </w:p>
        </w:tc>
        <w:tc>
          <w:tcPr>
            <w:tcW w:w="1980" w:type="dxa"/>
          </w:tcPr>
          <w:p w14:paraId="4E5478B8" w14:textId="3245E1BC" w:rsidR="000A129B" w:rsidRPr="00657AB9" w:rsidRDefault="000A129B" w:rsidP="000A129B">
            <w:pPr>
              <w:suppressLineNumbers/>
              <w:jc w:val="center"/>
              <w:rPr>
                <w:rFonts w:cs="Times New Roman"/>
              </w:rPr>
            </w:pPr>
            <w:r w:rsidRPr="00657AB9">
              <w:rPr>
                <w:rFonts w:cs="Times New Roman"/>
              </w:rPr>
              <w:t>0.31</w:t>
            </w:r>
          </w:p>
        </w:tc>
      </w:tr>
      <w:tr w:rsidR="000A129B" w:rsidRPr="00657AB9" w14:paraId="3FB3D7CB" w14:textId="77777777" w:rsidTr="001D3C35">
        <w:tc>
          <w:tcPr>
            <w:tcW w:w="2127" w:type="dxa"/>
          </w:tcPr>
          <w:p w14:paraId="5D91E1B4" w14:textId="3F1F4F63" w:rsidR="000A129B" w:rsidRPr="00657AB9" w:rsidRDefault="000A129B" w:rsidP="000A129B">
            <w:pPr>
              <w:suppressLineNumbers/>
              <w:rPr>
                <w:rFonts w:cs="Times New Roman"/>
              </w:rPr>
            </w:pPr>
            <w:r w:rsidRPr="00657AB9">
              <w:rPr>
                <w:rFonts w:cs="Times New Roman"/>
              </w:rPr>
              <w:t>hsa-miR-</w:t>
            </w:r>
            <w:r>
              <w:rPr>
                <w:rFonts w:cs="Times New Roman"/>
              </w:rPr>
              <w:t>940</w:t>
            </w:r>
          </w:p>
        </w:tc>
        <w:tc>
          <w:tcPr>
            <w:tcW w:w="1833" w:type="dxa"/>
          </w:tcPr>
          <w:p w14:paraId="408C915B" w14:textId="2F35650E" w:rsidR="000A129B" w:rsidRPr="00657AB9" w:rsidRDefault="000A129B" w:rsidP="000A129B">
            <w:pPr>
              <w:suppressLineNumbers/>
              <w:jc w:val="center"/>
              <w:rPr>
                <w:rFonts w:cs="Times New Roman"/>
              </w:rPr>
            </w:pPr>
            <w:r w:rsidRPr="00657AB9">
              <w:rPr>
                <w:rFonts w:cs="Times New Roman"/>
              </w:rPr>
              <w:t>2.</w:t>
            </w:r>
            <w:r>
              <w:rPr>
                <w:rFonts w:cs="Times New Roman"/>
              </w:rPr>
              <w:t>38</w:t>
            </w:r>
          </w:p>
        </w:tc>
        <w:tc>
          <w:tcPr>
            <w:tcW w:w="2340" w:type="dxa"/>
          </w:tcPr>
          <w:p w14:paraId="6BB1172A" w14:textId="3DF1B400" w:rsidR="000A129B" w:rsidRPr="00657AB9" w:rsidRDefault="000A129B" w:rsidP="000A129B">
            <w:pPr>
              <w:suppressLineNumbers/>
              <w:rPr>
                <w:rFonts w:cs="Times New Roman"/>
              </w:rPr>
            </w:pPr>
            <w:r w:rsidRPr="00657AB9">
              <w:rPr>
                <w:rFonts w:cs="Times New Roman"/>
              </w:rPr>
              <w:t>hsa-miR-</w:t>
            </w:r>
            <w:r>
              <w:rPr>
                <w:rFonts w:cs="Times New Roman"/>
              </w:rPr>
              <w:t>181b</w:t>
            </w:r>
          </w:p>
        </w:tc>
        <w:tc>
          <w:tcPr>
            <w:tcW w:w="1980" w:type="dxa"/>
          </w:tcPr>
          <w:p w14:paraId="03D28E90" w14:textId="7C934182" w:rsidR="000A129B" w:rsidRPr="00657AB9" w:rsidRDefault="000A129B" w:rsidP="000A129B">
            <w:pPr>
              <w:suppressLineNumbers/>
              <w:jc w:val="center"/>
              <w:rPr>
                <w:rFonts w:cs="Times New Roman"/>
              </w:rPr>
            </w:pPr>
            <w:r w:rsidRPr="00657AB9">
              <w:rPr>
                <w:rFonts w:cs="Times New Roman"/>
              </w:rPr>
              <w:t>0.20</w:t>
            </w:r>
          </w:p>
        </w:tc>
      </w:tr>
      <w:tr w:rsidR="000A129B" w:rsidRPr="00657AB9" w14:paraId="455E2263" w14:textId="77777777" w:rsidTr="001D3C35">
        <w:tc>
          <w:tcPr>
            <w:tcW w:w="2127" w:type="dxa"/>
          </w:tcPr>
          <w:p w14:paraId="716A6A66" w14:textId="2E7286A1" w:rsidR="000A129B" w:rsidRPr="00657AB9" w:rsidRDefault="000A129B" w:rsidP="000A129B">
            <w:pPr>
              <w:suppressLineNumbers/>
              <w:rPr>
                <w:rFonts w:cs="Times New Roman"/>
              </w:rPr>
            </w:pPr>
            <w:r w:rsidRPr="00657AB9">
              <w:rPr>
                <w:rFonts w:cs="Times New Roman"/>
              </w:rPr>
              <w:t>hsa-miR-</w:t>
            </w:r>
            <w:r>
              <w:rPr>
                <w:rFonts w:cs="Times New Roman" w:hint="eastAsia"/>
              </w:rPr>
              <w:t>200b</w:t>
            </w:r>
          </w:p>
        </w:tc>
        <w:tc>
          <w:tcPr>
            <w:tcW w:w="1833" w:type="dxa"/>
          </w:tcPr>
          <w:p w14:paraId="1A80BB3A" w14:textId="7AA39F55" w:rsidR="000A129B" w:rsidRPr="00657AB9" w:rsidRDefault="000A129B" w:rsidP="000A129B">
            <w:pPr>
              <w:suppressLineNumbers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.28</w:t>
            </w:r>
          </w:p>
        </w:tc>
        <w:tc>
          <w:tcPr>
            <w:tcW w:w="2340" w:type="dxa"/>
          </w:tcPr>
          <w:p w14:paraId="579B5066" w14:textId="38450C71" w:rsidR="000A129B" w:rsidRPr="00657AB9" w:rsidRDefault="000A129B" w:rsidP="000A129B">
            <w:pPr>
              <w:suppressLineNumbers/>
              <w:rPr>
                <w:rFonts w:cs="Times New Roman"/>
              </w:rPr>
            </w:pPr>
            <w:r w:rsidRPr="00657AB9">
              <w:rPr>
                <w:rFonts w:cs="Times New Roman"/>
              </w:rPr>
              <w:t>hsa-miR-</w:t>
            </w:r>
            <w:r>
              <w:rPr>
                <w:rFonts w:cs="Times New Roman"/>
              </w:rPr>
              <w:t>876</w:t>
            </w:r>
          </w:p>
        </w:tc>
        <w:tc>
          <w:tcPr>
            <w:tcW w:w="1980" w:type="dxa"/>
          </w:tcPr>
          <w:p w14:paraId="7C6838F6" w14:textId="4BFB1A66" w:rsidR="000A129B" w:rsidRPr="00657AB9" w:rsidRDefault="000A129B" w:rsidP="000A129B">
            <w:pPr>
              <w:suppressLineNumbers/>
              <w:jc w:val="center"/>
              <w:rPr>
                <w:rFonts w:cs="Times New Roman"/>
              </w:rPr>
            </w:pPr>
            <w:r w:rsidRPr="00657AB9">
              <w:rPr>
                <w:rFonts w:cs="Times New Roman"/>
              </w:rPr>
              <w:t>0.27</w:t>
            </w:r>
          </w:p>
        </w:tc>
      </w:tr>
      <w:tr w:rsidR="000A129B" w:rsidRPr="00657AB9" w14:paraId="42FC5D97" w14:textId="77777777" w:rsidTr="001D3C35">
        <w:tc>
          <w:tcPr>
            <w:tcW w:w="2127" w:type="dxa"/>
          </w:tcPr>
          <w:p w14:paraId="7C547555" w14:textId="1BAD7708" w:rsidR="000A129B" w:rsidRPr="00657AB9" w:rsidRDefault="000A129B" w:rsidP="000A129B">
            <w:pPr>
              <w:suppressLineNumbers/>
              <w:rPr>
                <w:rFonts w:cs="Times New Roman"/>
              </w:rPr>
            </w:pPr>
            <w:r w:rsidRPr="00657AB9">
              <w:rPr>
                <w:rFonts w:cs="Times New Roman"/>
              </w:rPr>
              <w:t>hsa-miR-</w:t>
            </w:r>
            <w:r>
              <w:rPr>
                <w:rFonts w:cs="Times New Roman"/>
              </w:rPr>
              <w:t>429</w:t>
            </w:r>
          </w:p>
        </w:tc>
        <w:tc>
          <w:tcPr>
            <w:tcW w:w="1833" w:type="dxa"/>
          </w:tcPr>
          <w:p w14:paraId="4F263E01" w14:textId="68BC213B" w:rsidR="000A129B" w:rsidRPr="00657AB9" w:rsidRDefault="000A129B" w:rsidP="000A129B">
            <w:pPr>
              <w:suppressLineNumbers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2</w:t>
            </w:r>
            <w:r>
              <w:rPr>
                <w:rFonts w:cs="Times New Roman"/>
              </w:rPr>
              <w:t>.25</w:t>
            </w:r>
          </w:p>
        </w:tc>
        <w:tc>
          <w:tcPr>
            <w:tcW w:w="2340" w:type="dxa"/>
          </w:tcPr>
          <w:p w14:paraId="09259D95" w14:textId="7B30A29A" w:rsidR="000A129B" w:rsidRPr="00657AB9" w:rsidRDefault="000A129B" w:rsidP="000A129B">
            <w:pPr>
              <w:suppressLineNumbers/>
              <w:rPr>
                <w:rFonts w:cs="Times New Roman"/>
              </w:rPr>
            </w:pPr>
            <w:r w:rsidRPr="00657AB9">
              <w:rPr>
                <w:rFonts w:cs="Times New Roman"/>
              </w:rPr>
              <w:t>hsa-miR-</w:t>
            </w:r>
            <w:r>
              <w:rPr>
                <w:rFonts w:cs="Times New Roman"/>
              </w:rPr>
              <w:t>34b</w:t>
            </w:r>
          </w:p>
        </w:tc>
        <w:tc>
          <w:tcPr>
            <w:tcW w:w="1980" w:type="dxa"/>
          </w:tcPr>
          <w:p w14:paraId="031B2238" w14:textId="13DAEF33" w:rsidR="000A129B" w:rsidRPr="00657AB9" w:rsidRDefault="000A129B" w:rsidP="000A129B">
            <w:pPr>
              <w:suppressLineNumbers/>
              <w:jc w:val="center"/>
              <w:rPr>
                <w:rFonts w:cs="Times New Roman"/>
              </w:rPr>
            </w:pPr>
            <w:r w:rsidRPr="00657AB9">
              <w:rPr>
                <w:rFonts w:cs="Times New Roman"/>
              </w:rPr>
              <w:t>0.24</w:t>
            </w:r>
          </w:p>
        </w:tc>
      </w:tr>
      <w:tr w:rsidR="000A129B" w:rsidRPr="00657AB9" w14:paraId="70E142F0" w14:textId="77777777" w:rsidTr="001D3C35">
        <w:tc>
          <w:tcPr>
            <w:tcW w:w="2127" w:type="dxa"/>
          </w:tcPr>
          <w:p w14:paraId="6A403C1D" w14:textId="7DEE729E" w:rsidR="000A129B" w:rsidRPr="00657AB9" w:rsidRDefault="000A129B" w:rsidP="000A129B">
            <w:pPr>
              <w:suppressLineNumbers/>
              <w:rPr>
                <w:rFonts w:cs="Times New Roman"/>
              </w:rPr>
            </w:pPr>
            <w:r w:rsidRPr="00657AB9">
              <w:rPr>
                <w:rFonts w:cs="Times New Roman"/>
              </w:rPr>
              <w:t>hsa-miR-</w:t>
            </w:r>
            <w:r>
              <w:rPr>
                <w:rFonts w:cs="Times New Roman"/>
              </w:rPr>
              <w:t>374a</w:t>
            </w:r>
          </w:p>
        </w:tc>
        <w:tc>
          <w:tcPr>
            <w:tcW w:w="1833" w:type="dxa"/>
          </w:tcPr>
          <w:p w14:paraId="3D4F15D4" w14:textId="3FB001A6" w:rsidR="000A129B" w:rsidRPr="00657AB9" w:rsidRDefault="000A129B" w:rsidP="000A129B">
            <w:pPr>
              <w:suppressLineNumbers/>
              <w:jc w:val="center"/>
              <w:rPr>
                <w:rFonts w:cs="Times New Roman"/>
              </w:rPr>
            </w:pPr>
            <w:r w:rsidRPr="00657AB9">
              <w:rPr>
                <w:rFonts w:cs="Times New Roman"/>
              </w:rPr>
              <w:t>2.1</w:t>
            </w:r>
            <w:r>
              <w:rPr>
                <w:rFonts w:cs="Times New Roman"/>
              </w:rPr>
              <w:t>5</w:t>
            </w:r>
          </w:p>
        </w:tc>
        <w:tc>
          <w:tcPr>
            <w:tcW w:w="2340" w:type="dxa"/>
          </w:tcPr>
          <w:p w14:paraId="1E053212" w14:textId="511737BD" w:rsidR="000A129B" w:rsidRPr="00657AB9" w:rsidRDefault="000A129B" w:rsidP="000A129B">
            <w:pPr>
              <w:suppressLineNumbers/>
              <w:rPr>
                <w:rFonts w:cs="Times New Roman"/>
              </w:rPr>
            </w:pPr>
            <w:r w:rsidRPr="00657AB9">
              <w:rPr>
                <w:rFonts w:cs="Times New Roman"/>
              </w:rPr>
              <w:t>hsa-miR-</w:t>
            </w:r>
            <w:r>
              <w:rPr>
                <w:rFonts w:cs="Times New Roman"/>
              </w:rPr>
              <w:t>190a</w:t>
            </w:r>
          </w:p>
        </w:tc>
        <w:tc>
          <w:tcPr>
            <w:tcW w:w="1980" w:type="dxa"/>
          </w:tcPr>
          <w:p w14:paraId="485E9E07" w14:textId="0730BA78" w:rsidR="000A129B" w:rsidRPr="00657AB9" w:rsidRDefault="000A129B" w:rsidP="000A129B">
            <w:pPr>
              <w:suppressLineNumbers/>
              <w:jc w:val="center"/>
              <w:rPr>
                <w:rFonts w:cs="Times New Roman"/>
              </w:rPr>
            </w:pPr>
            <w:r w:rsidRPr="00657AB9">
              <w:rPr>
                <w:rFonts w:cs="Times New Roman"/>
              </w:rPr>
              <w:t>0.</w:t>
            </w:r>
            <w:r>
              <w:rPr>
                <w:rFonts w:cs="Times New Roman"/>
              </w:rPr>
              <w:t>26</w:t>
            </w:r>
          </w:p>
        </w:tc>
      </w:tr>
      <w:tr w:rsidR="000A129B" w:rsidRPr="00657AB9" w14:paraId="52B1F7EE" w14:textId="77777777" w:rsidTr="001D3C35">
        <w:tc>
          <w:tcPr>
            <w:tcW w:w="2127" w:type="dxa"/>
          </w:tcPr>
          <w:p w14:paraId="1AC3E3E2" w14:textId="77E6ED2D" w:rsidR="000A129B" w:rsidRPr="00657AB9" w:rsidRDefault="000A129B" w:rsidP="000A129B">
            <w:pPr>
              <w:suppressLineNumbers/>
              <w:rPr>
                <w:rFonts w:cs="Times New Roman"/>
              </w:rPr>
            </w:pPr>
            <w:r w:rsidRPr="00657AB9">
              <w:rPr>
                <w:rFonts w:cs="Times New Roman"/>
              </w:rPr>
              <w:t>hsa-miR-</w:t>
            </w:r>
            <w:r>
              <w:rPr>
                <w:rFonts w:cs="Times New Roman" w:hint="eastAsia"/>
              </w:rPr>
              <w:t>379</w:t>
            </w:r>
          </w:p>
        </w:tc>
        <w:tc>
          <w:tcPr>
            <w:tcW w:w="1833" w:type="dxa"/>
          </w:tcPr>
          <w:p w14:paraId="680A0F05" w14:textId="7125DF1D" w:rsidR="000A129B" w:rsidRPr="00657AB9" w:rsidRDefault="000A129B" w:rsidP="000A129B">
            <w:pPr>
              <w:suppressLineNumbers/>
              <w:jc w:val="center"/>
              <w:rPr>
                <w:rFonts w:cs="Times New Roman"/>
              </w:rPr>
            </w:pPr>
            <w:r w:rsidRPr="00657AB9">
              <w:rPr>
                <w:rFonts w:cs="Times New Roman"/>
              </w:rPr>
              <w:t>2.</w:t>
            </w:r>
            <w:r>
              <w:rPr>
                <w:rFonts w:cs="Times New Roman"/>
              </w:rPr>
              <w:t>1</w:t>
            </w:r>
            <w:r w:rsidRPr="00657AB9">
              <w:rPr>
                <w:rFonts w:cs="Times New Roman"/>
              </w:rPr>
              <w:t>2</w:t>
            </w:r>
          </w:p>
        </w:tc>
        <w:tc>
          <w:tcPr>
            <w:tcW w:w="2340" w:type="dxa"/>
          </w:tcPr>
          <w:p w14:paraId="64EF1C50" w14:textId="71465F12" w:rsidR="000A129B" w:rsidRPr="00657AB9" w:rsidRDefault="000A129B" w:rsidP="000A129B">
            <w:pPr>
              <w:suppressLineNumbers/>
              <w:rPr>
                <w:rFonts w:cs="Times New Roman"/>
              </w:rPr>
            </w:pPr>
            <w:r w:rsidRPr="00657AB9">
              <w:rPr>
                <w:rFonts w:cs="Times New Roman"/>
              </w:rPr>
              <w:t>hsa-miR-</w:t>
            </w:r>
            <w:r>
              <w:rPr>
                <w:rFonts w:cs="Times New Roman"/>
              </w:rPr>
              <w:t>935</w:t>
            </w:r>
          </w:p>
        </w:tc>
        <w:tc>
          <w:tcPr>
            <w:tcW w:w="1980" w:type="dxa"/>
          </w:tcPr>
          <w:p w14:paraId="441E1FAD" w14:textId="597CA2AF" w:rsidR="000A129B" w:rsidRPr="00657AB9" w:rsidRDefault="000A129B" w:rsidP="000A129B">
            <w:pPr>
              <w:suppressLineNumbers/>
              <w:jc w:val="center"/>
              <w:rPr>
                <w:rFonts w:cs="Times New Roman"/>
              </w:rPr>
            </w:pPr>
            <w:r w:rsidRPr="00657AB9">
              <w:rPr>
                <w:rFonts w:cs="Times New Roman"/>
              </w:rPr>
              <w:t>0.</w:t>
            </w:r>
            <w:r>
              <w:rPr>
                <w:rFonts w:cs="Times New Roman"/>
              </w:rPr>
              <w:t>32</w:t>
            </w:r>
          </w:p>
        </w:tc>
      </w:tr>
      <w:tr w:rsidR="000A129B" w:rsidRPr="00657AB9" w14:paraId="617D2FDB" w14:textId="77777777" w:rsidTr="001D3C35">
        <w:tc>
          <w:tcPr>
            <w:tcW w:w="2127" w:type="dxa"/>
          </w:tcPr>
          <w:p w14:paraId="682BFA56" w14:textId="3627A524" w:rsidR="000A129B" w:rsidRPr="00657AB9" w:rsidRDefault="000A129B" w:rsidP="000A129B">
            <w:pPr>
              <w:suppressLineNumbers/>
              <w:rPr>
                <w:rFonts w:cs="Times New Roman"/>
              </w:rPr>
            </w:pPr>
            <w:r w:rsidRPr="00657AB9">
              <w:rPr>
                <w:rFonts w:cs="Times New Roman"/>
              </w:rPr>
              <w:t>hsa-miR-</w:t>
            </w:r>
            <w:r>
              <w:rPr>
                <w:rFonts w:cs="Times New Roman"/>
              </w:rPr>
              <w:t>1908</w:t>
            </w:r>
          </w:p>
        </w:tc>
        <w:tc>
          <w:tcPr>
            <w:tcW w:w="1833" w:type="dxa"/>
          </w:tcPr>
          <w:p w14:paraId="7A2F9B37" w14:textId="29F729A0" w:rsidR="000A129B" w:rsidRPr="00657AB9" w:rsidRDefault="000A129B" w:rsidP="000A129B">
            <w:pPr>
              <w:suppressLineNumbers/>
              <w:jc w:val="center"/>
              <w:rPr>
                <w:rFonts w:cs="Times New Roman"/>
              </w:rPr>
            </w:pPr>
            <w:r w:rsidRPr="00657AB9">
              <w:rPr>
                <w:rFonts w:cs="Times New Roman"/>
              </w:rPr>
              <w:t>2.</w:t>
            </w:r>
            <w:r>
              <w:rPr>
                <w:rFonts w:cs="Times New Roman"/>
              </w:rPr>
              <w:t>10</w:t>
            </w:r>
          </w:p>
        </w:tc>
        <w:tc>
          <w:tcPr>
            <w:tcW w:w="2340" w:type="dxa"/>
          </w:tcPr>
          <w:p w14:paraId="0F62955A" w14:textId="05FAED53" w:rsidR="000A129B" w:rsidRPr="00657AB9" w:rsidRDefault="000A129B" w:rsidP="000A129B">
            <w:pPr>
              <w:suppressLineNumbers/>
              <w:rPr>
                <w:rFonts w:cs="Times New Roman"/>
              </w:rPr>
            </w:pPr>
            <w:r w:rsidRPr="00657AB9">
              <w:rPr>
                <w:rFonts w:cs="Times New Roman"/>
              </w:rPr>
              <w:t>hsa-miR-</w:t>
            </w:r>
            <w:r>
              <w:rPr>
                <w:rFonts w:cs="Times New Roman"/>
              </w:rPr>
              <w:t>7704</w:t>
            </w:r>
          </w:p>
        </w:tc>
        <w:tc>
          <w:tcPr>
            <w:tcW w:w="1980" w:type="dxa"/>
          </w:tcPr>
          <w:p w14:paraId="540867A6" w14:textId="6A2B4674" w:rsidR="000A129B" w:rsidRPr="00657AB9" w:rsidRDefault="000A129B" w:rsidP="000A129B">
            <w:pPr>
              <w:suppressLineNumbers/>
              <w:jc w:val="center"/>
              <w:rPr>
                <w:rFonts w:cs="Times New Roman"/>
              </w:rPr>
            </w:pPr>
            <w:r w:rsidRPr="00657AB9">
              <w:rPr>
                <w:rFonts w:cs="Times New Roman"/>
              </w:rPr>
              <w:t>0.2</w:t>
            </w:r>
            <w:r>
              <w:rPr>
                <w:rFonts w:cs="Times New Roman"/>
              </w:rPr>
              <w:t>5</w:t>
            </w:r>
          </w:p>
        </w:tc>
      </w:tr>
      <w:tr w:rsidR="000A129B" w:rsidRPr="00657AB9" w14:paraId="1C12EE45" w14:textId="77777777" w:rsidTr="001D3C35">
        <w:tc>
          <w:tcPr>
            <w:tcW w:w="2127" w:type="dxa"/>
          </w:tcPr>
          <w:p w14:paraId="1E59C69C" w14:textId="20C9C340" w:rsidR="000A129B" w:rsidRPr="00657AB9" w:rsidRDefault="000A129B" w:rsidP="000A129B">
            <w:pPr>
              <w:suppressLineNumbers/>
              <w:rPr>
                <w:rFonts w:cs="Times New Roman"/>
              </w:rPr>
            </w:pPr>
            <w:r w:rsidRPr="00657AB9">
              <w:rPr>
                <w:rFonts w:cs="Times New Roman"/>
              </w:rPr>
              <w:t>hsa-miR-</w:t>
            </w:r>
            <w:r>
              <w:rPr>
                <w:rFonts w:cs="Times New Roman"/>
              </w:rPr>
              <w:t>4523</w:t>
            </w:r>
          </w:p>
        </w:tc>
        <w:tc>
          <w:tcPr>
            <w:tcW w:w="1833" w:type="dxa"/>
          </w:tcPr>
          <w:p w14:paraId="75250AFC" w14:textId="77543F3F" w:rsidR="000A129B" w:rsidRPr="00657AB9" w:rsidRDefault="000A129B" w:rsidP="000A129B">
            <w:pPr>
              <w:suppressLineNumbers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2</w:t>
            </w:r>
            <w:r>
              <w:rPr>
                <w:rFonts w:cs="Times New Roman"/>
              </w:rPr>
              <w:t>.03</w:t>
            </w:r>
          </w:p>
        </w:tc>
        <w:tc>
          <w:tcPr>
            <w:tcW w:w="2340" w:type="dxa"/>
          </w:tcPr>
          <w:p w14:paraId="29236E38" w14:textId="760B0BEC" w:rsidR="000A129B" w:rsidRPr="00657AB9" w:rsidRDefault="000A129B" w:rsidP="000A129B">
            <w:pPr>
              <w:suppressLineNumbers/>
              <w:rPr>
                <w:rFonts w:cs="Times New Roman"/>
              </w:rPr>
            </w:pPr>
            <w:r w:rsidRPr="00657AB9">
              <w:rPr>
                <w:rFonts w:cs="Times New Roman"/>
              </w:rPr>
              <w:t>hsa-miR-</w:t>
            </w:r>
            <w:r>
              <w:rPr>
                <w:rFonts w:cs="Times New Roman"/>
              </w:rPr>
              <w:t>766</w:t>
            </w:r>
          </w:p>
        </w:tc>
        <w:tc>
          <w:tcPr>
            <w:tcW w:w="1980" w:type="dxa"/>
          </w:tcPr>
          <w:p w14:paraId="4F4819CF" w14:textId="6DED3F7F" w:rsidR="000A129B" w:rsidRPr="00657AB9" w:rsidRDefault="000A129B" w:rsidP="000A129B">
            <w:pPr>
              <w:suppressLineNumbers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31</w:t>
            </w:r>
          </w:p>
        </w:tc>
      </w:tr>
      <w:tr w:rsidR="000A129B" w:rsidRPr="00657AB9" w14:paraId="6CF889DD" w14:textId="77777777" w:rsidTr="001D3C35">
        <w:tc>
          <w:tcPr>
            <w:tcW w:w="2127" w:type="dxa"/>
          </w:tcPr>
          <w:p w14:paraId="3A101CF6" w14:textId="65B94BFB" w:rsidR="000A129B" w:rsidRPr="00657AB9" w:rsidRDefault="000A129B" w:rsidP="000A129B">
            <w:pPr>
              <w:suppressLineNumbers/>
              <w:rPr>
                <w:rFonts w:cs="Times New Roman"/>
              </w:rPr>
            </w:pPr>
          </w:p>
        </w:tc>
        <w:tc>
          <w:tcPr>
            <w:tcW w:w="1833" w:type="dxa"/>
          </w:tcPr>
          <w:p w14:paraId="1733D3C6" w14:textId="4A2AC44B" w:rsidR="000A129B" w:rsidRPr="00657AB9" w:rsidRDefault="000A129B" w:rsidP="000A129B">
            <w:pPr>
              <w:suppressLineNumbers/>
              <w:jc w:val="center"/>
              <w:rPr>
                <w:rFonts w:cs="Times New Roman"/>
              </w:rPr>
            </w:pPr>
          </w:p>
        </w:tc>
        <w:tc>
          <w:tcPr>
            <w:tcW w:w="2340" w:type="dxa"/>
          </w:tcPr>
          <w:p w14:paraId="3A501491" w14:textId="33725F7C" w:rsidR="000A129B" w:rsidRPr="00657AB9" w:rsidRDefault="000A129B" w:rsidP="000A129B">
            <w:pPr>
              <w:suppressLineNumbers/>
              <w:rPr>
                <w:rFonts w:cs="Times New Roman"/>
              </w:rPr>
            </w:pPr>
            <w:r w:rsidRPr="00657AB9">
              <w:rPr>
                <w:rFonts w:cs="Times New Roman"/>
              </w:rPr>
              <w:t>hsa-miR-</w:t>
            </w:r>
            <w:r>
              <w:rPr>
                <w:rFonts w:cs="Times New Roman"/>
              </w:rPr>
              <w:t>9-5p</w:t>
            </w:r>
          </w:p>
        </w:tc>
        <w:tc>
          <w:tcPr>
            <w:tcW w:w="1980" w:type="dxa"/>
          </w:tcPr>
          <w:p w14:paraId="2D31DD03" w14:textId="2E0F81DB" w:rsidR="000A129B" w:rsidRPr="00657AB9" w:rsidRDefault="000A129B" w:rsidP="000A129B">
            <w:pPr>
              <w:suppressLineNumbers/>
              <w:jc w:val="center"/>
              <w:rPr>
                <w:rFonts w:cs="Times New Roman"/>
              </w:rPr>
            </w:pPr>
            <w:r w:rsidRPr="00657AB9">
              <w:rPr>
                <w:rFonts w:cs="Times New Roman"/>
              </w:rPr>
              <w:t>0.2</w:t>
            </w:r>
            <w:r>
              <w:rPr>
                <w:rFonts w:cs="Times New Roman"/>
              </w:rPr>
              <w:t>9</w:t>
            </w:r>
          </w:p>
        </w:tc>
      </w:tr>
      <w:tr w:rsidR="000A129B" w:rsidRPr="00657AB9" w14:paraId="706CFEB3" w14:textId="77777777" w:rsidTr="001D3C35">
        <w:tc>
          <w:tcPr>
            <w:tcW w:w="2127" w:type="dxa"/>
          </w:tcPr>
          <w:p w14:paraId="66235DF9" w14:textId="24410ED8" w:rsidR="000A129B" w:rsidRPr="00657AB9" w:rsidRDefault="000A129B" w:rsidP="000A129B">
            <w:pPr>
              <w:suppressLineNumbers/>
              <w:rPr>
                <w:rFonts w:cs="Times New Roman"/>
              </w:rPr>
            </w:pPr>
          </w:p>
        </w:tc>
        <w:tc>
          <w:tcPr>
            <w:tcW w:w="1833" w:type="dxa"/>
          </w:tcPr>
          <w:p w14:paraId="75D9002E" w14:textId="799A01B9" w:rsidR="000A129B" w:rsidRPr="00657AB9" w:rsidRDefault="000A129B" w:rsidP="000A129B">
            <w:pPr>
              <w:suppressLineNumbers/>
              <w:jc w:val="center"/>
              <w:rPr>
                <w:rFonts w:cs="Times New Roman"/>
              </w:rPr>
            </w:pPr>
          </w:p>
        </w:tc>
        <w:tc>
          <w:tcPr>
            <w:tcW w:w="2340" w:type="dxa"/>
          </w:tcPr>
          <w:p w14:paraId="20E8E60A" w14:textId="562AFFA5" w:rsidR="000A129B" w:rsidRPr="00657AB9" w:rsidRDefault="000A129B" w:rsidP="000A129B">
            <w:pPr>
              <w:suppressLineNumbers/>
              <w:rPr>
                <w:rFonts w:cs="Times New Roman"/>
              </w:rPr>
            </w:pPr>
            <w:r w:rsidRPr="00657AB9">
              <w:rPr>
                <w:rFonts w:cs="Times New Roman"/>
              </w:rPr>
              <w:t>hsa-miR-</w:t>
            </w:r>
            <w:r>
              <w:rPr>
                <w:rFonts w:cs="Times New Roman"/>
              </w:rPr>
              <w:t>3687</w:t>
            </w:r>
          </w:p>
        </w:tc>
        <w:tc>
          <w:tcPr>
            <w:tcW w:w="1980" w:type="dxa"/>
          </w:tcPr>
          <w:p w14:paraId="21CDD4E4" w14:textId="1A0C0A6F" w:rsidR="000A129B" w:rsidRPr="00657AB9" w:rsidRDefault="000A129B" w:rsidP="000A129B">
            <w:pPr>
              <w:suppressLineNumbers/>
              <w:jc w:val="center"/>
              <w:rPr>
                <w:rFonts w:cs="Times New Roman"/>
              </w:rPr>
            </w:pPr>
            <w:r w:rsidRPr="00657AB9">
              <w:rPr>
                <w:rFonts w:cs="Times New Roman"/>
              </w:rPr>
              <w:t>0.2</w:t>
            </w:r>
            <w:r>
              <w:rPr>
                <w:rFonts w:cs="Times New Roman"/>
              </w:rPr>
              <w:t>8</w:t>
            </w:r>
          </w:p>
        </w:tc>
      </w:tr>
      <w:tr w:rsidR="000A129B" w:rsidRPr="00657AB9" w14:paraId="6BA7E80B" w14:textId="77777777" w:rsidTr="001D3C35">
        <w:tc>
          <w:tcPr>
            <w:tcW w:w="2127" w:type="dxa"/>
          </w:tcPr>
          <w:p w14:paraId="4E1F3322" w14:textId="77777777" w:rsidR="000A129B" w:rsidRPr="00657AB9" w:rsidRDefault="000A129B" w:rsidP="000A129B">
            <w:pPr>
              <w:suppressLineNumbers/>
              <w:rPr>
                <w:rFonts w:cs="Times New Roman"/>
              </w:rPr>
            </w:pPr>
          </w:p>
        </w:tc>
        <w:tc>
          <w:tcPr>
            <w:tcW w:w="1833" w:type="dxa"/>
          </w:tcPr>
          <w:p w14:paraId="1DF97B97" w14:textId="77777777" w:rsidR="000A129B" w:rsidRPr="00657AB9" w:rsidRDefault="000A129B" w:rsidP="000A129B">
            <w:pPr>
              <w:suppressLineNumbers/>
              <w:jc w:val="center"/>
              <w:rPr>
                <w:rFonts w:cs="Times New Roman"/>
              </w:rPr>
            </w:pPr>
          </w:p>
        </w:tc>
        <w:tc>
          <w:tcPr>
            <w:tcW w:w="2340" w:type="dxa"/>
          </w:tcPr>
          <w:p w14:paraId="07071A57" w14:textId="3329C282" w:rsidR="000A129B" w:rsidRPr="00657AB9" w:rsidRDefault="000A129B" w:rsidP="000A129B">
            <w:pPr>
              <w:suppressLineNumbers/>
              <w:rPr>
                <w:rFonts w:cs="Times New Roman"/>
              </w:rPr>
            </w:pPr>
            <w:r w:rsidRPr="00657AB9">
              <w:rPr>
                <w:rFonts w:cs="Times New Roman"/>
              </w:rPr>
              <w:t>hsa-miR-</w:t>
            </w:r>
            <w:r>
              <w:rPr>
                <w:rFonts w:cs="Times New Roman"/>
              </w:rPr>
              <w:t>4508</w:t>
            </w:r>
          </w:p>
        </w:tc>
        <w:tc>
          <w:tcPr>
            <w:tcW w:w="1980" w:type="dxa"/>
          </w:tcPr>
          <w:p w14:paraId="368A1DD9" w14:textId="1C166758" w:rsidR="000A129B" w:rsidRPr="00657AB9" w:rsidRDefault="000A129B" w:rsidP="000A129B">
            <w:pPr>
              <w:suppressLineNumbers/>
              <w:jc w:val="center"/>
              <w:rPr>
                <w:rFonts w:cs="Times New Roman"/>
              </w:rPr>
            </w:pPr>
            <w:r w:rsidRPr="00657AB9">
              <w:rPr>
                <w:rFonts w:cs="Times New Roman"/>
              </w:rPr>
              <w:t>0.2</w:t>
            </w:r>
            <w:r>
              <w:rPr>
                <w:rFonts w:cs="Times New Roman"/>
              </w:rPr>
              <w:t>0</w:t>
            </w:r>
          </w:p>
        </w:tc>
      </w:tr>
      <w:tr w:rsidR="000A129B" w:rsidRPr="00657AB9" w14:paraId="2225486A" w14:textId="77777777" w:rsidTr="001D3C35">
        <w:tc>
          <w:tcPr>
            <w:tcW w:w="2127" w:type="dxa"/>
          </w:tcPr>
          <w:p w14:paraId="50A2A3E3" w14:textId="77777777" w:rsidR="000A129B" w:rsidRPr="00657AB9" w:rsidRDefault="000A129B" w:rsidP="000A129B">
            <w:pPr>
              <w:suppressLineNumbers/>
              <w:rPr>
                <w:rFonts w:cs="Times New Roman"/>
              </w:rPr>
            </w:pPr>
          </w:p>
        </w:tc>
        <w:tc>
          <w:tcPr>
            <w:tcW w:w="1833" w:type="dxa"/>
          </w:tcPr>
          <w:p w14:paraId="0A761036" w14:textId="77777777" w:rsidR="000A129B" w:rsidRPr="00657AB9" w:rsidRDefault="000A129B" w:rsidP="000A129B">
            <w:pPr>
              <w:suppressLineNumbers/>
              <w:jc w:val="center"/>
              <w:rPr>
                <w:rFonts w:cs="Times New Roman"/>
              </w:rPr>
            </w:pPr>
          </w:p>
        </w:tc>
        <w:tc>
          <w:tcPr>
            <w:tcW w:w="2340" w:type="dxa"/>
          </w:tcPr>
          <w:p w14:paraId="6E58ABCD" w14:textId="0152A6A3" w:rsidR="000A129B" w:rsidRPr="00657AB9" w:rsidRDefault="000A129B" w:rsidP="000A129B">
            <w:pPr>
              <w:suppressLineNumbers/>
              <w:rPr>
                <w:rFonts w:cs="Times New Roman"/>
              </w:rPr>
            </w:pPr>
            <w:r w:rsidRPr="00657AB9">
              <w:rPr>
                <w:rFonts w:cs="Times New Roman"/>
              </w:rPr>
              <w:t>hsa-miR-</w:t>
            </w:r>
            <w:r>
              <w:rPr>
                <w:rFonts w:cs="Times New Roman"/>
              </w:rPr>
              <w:t>5010</w:t>
            </w:r>
          </w:p>
        </w:tc>
        <w:tc>
          <w:tcPr>
            <w:tcW w:w="1980" w:type="dxa"/>
          </w:tcPr>
          <w:p w14:paraId="5AC3BC8D" w14:textId="4087E728" w:rsidR="000A129B" w:rsidRPr="00657AB9" w:rsidRDefault="000A129B" w:rsidP="000A129B">
            <w:pPr>
              <w:suppressLineNumbers/>
              <w:jc w:val="center"/>
              <w:rPr>
                <w:rFonts w:cs="Times New Roman"/>
              </w:rPr>
            </w:pPr>
            <w:r w:rsidRPr="00657AB9">
              <w:rPr>
                <w:rFonts w:cs="Times New Roman"/>
              </w:rPr>
              <w:t>0.2</w:t>
            </w:r>
            <w:r>
              <w:rPr>
                <w:rFonts w:cs="Times New Roman"/>
              </w:rPr>
              <w:t>3</w:t>
            </w:r>
          </w:p>
        </w:tc>
      </w:tr>
      <w:tr w:rsidR="000A129B" w:rsidRPr="00657AB9" w14:paraId="6084B47D" w14:textId="77777777" w:rsidTr="001D3C35">
        <w:tc>
          <w:tcPr>
            <w:tcW w:w="2127" w:type="dxa"/>
          </w:tcPr>
          <w:p w14:paraId="475A14E5" w14:textId="77777777" w:rsidR="000A129B" w:rsidRPr="00657AB9" w:rsidRDefault="000A129B" w:rsidP="000A129B">
            <w:pPr>
              <w:suppressLineNumbers/>
              <w:rPr>
                <w:rFonts w:cs="Times New Roman"/>
              </w:rPr>
            </w:pPr>
          </w:p>
        </w:tc>
        <w:tc>
          <w:tcPr>
            <w:tcW w:w="1833" w:type="dxa"/>
          </w:tcPr>
          <w:p w14:paraId="65E0625E" w14:textId="77777777" w:rsidR="000A129B" w:rsidRPr="00657AB9" w:rsidRDefault="000A129B" w:rsidP="000A129B">
            <w:pPr>
              <w:suppressLineNumbers/>
              <w:jc w:val="center"/>
              <w:rPr>
                <w:rFonts w:cs="Times New Roman"/>
              </w:rPr>
            </w:pPr>
          </w:p>
        </w:tc>
        <w:tc>
          <w:tcPr>
            <w:tcW w:w="2340" w:type="dxa"/>
          </w:tcPr>
          <w:p w14:paraId="6C2A8D6F" w14:textId="5FF94EF3" w:rsidR="000A129B" w:rsidRPr="00657AB9" w:rsidRDefault="000A129B" w:rsidP="000A129B">
            <w:pPr>
              <w:suppressLineNumbers/>
              <w:rPr>
                <w:rFonts w:cs="Times New Roman"/>
              </w:rPr>
            </w:pPr>
            <w:r w:rsidRPr="00657AB9">
              <w:rPr>
                <w:rFonts w:cs="Times New Roman"/>
              </w:rPr>
              <w:t>hsa-miR-</w:t>
            </w:r>
            <w:r>
              <w:rPr>
                <w:rFonts w:cs="Times New Roman"/>
              </w:rPr>
              <w:t>6802</w:t>
            </w:r>
          </w:p>
        </w:tc>
        <w:tc>
          <w:tcPr>
            <w:tcW w:w="1980" w:type="dxa"/>
          </w:tcPr>
          <w:p w14:paraId="3780BAA2" w14:textId="175F7862" w:rsidR="000A129B" w:rsidRPr="00657AB9" w:rsidRDefault="000A129B" w:rsidP="000A129B">
            <w:pPr>
              <w:suppressLineNumbers/>
              <w:jc w:val="center"/>
              <w:rPr>
                <w:rFonts w:cs="Times New Roman"/>
              </w:rPr>
            </w:pPr>
            <w:r w:rsidRPr="00657AB9">
              <w:rPr>
                <w:rFonts w:cs="Times New Roman"/>
              </w:rPr>
              <w:t>0.</w:t>
            </w:r>
            <w:r>
              <w:rPr>
                <w:rFonts w:cs="Times New Roman"/>
              </w:rPr>
              <w:t>2</w:t>
            </w:r>
            <w:r w:rsidRPr="00657AB9">
              <w:rPr>
                <w:rFonts w:cs="Times New Roman"/>
              </w:rPr>
              <w:t>7</w:t>
            </w:r>
          </w:p>
        </w:tc>
      </w:tr>
      <w:tr w:rsidR="000A129B" w:rsidRPr="00657AB9" w14:paraId="5A53A49F" w14:textId="77777777" w:rsidTr="001D3C35">
        <w:tc>
          <w:tcPr>
            <w:tcW w:w="2127" w:type="dxa"/>
          </w:tcPr>
          <w:p w14:paraId="5E0CFEDE" w14:textId="77777777" w:rsidR="000A129B" w:rsidRPr="00657AB9" w:rsidRDefault="000A129B" w:rsidP="000A129B">
            <w:pPr>
              <w:suppressLineNumbers/>
              <w:rPr>
                <w:rFonts w:cs="Times New Roman"/>
              </w:rPr>
            </w:pPr>
          </w:p>
        </w:tc>
        <w:tc>
          <w:tcPr>
            <w:tcW w:w="1833" w:type="dxa"/>
          </w:tcPr>
          <w:p w14:paraId="339A7439" w14:textId="77777777" w:rsidR="000A129B" w:rsidRPr="00657AB9" w:rsidRDefault="000A129B" w:rsidP="000A129B">
            <w:pPr>
              <w:suppressLineNumbers/>
              <w:jc w:val="center"/>
              <w:rPr>
                <w:rFonts w:cs="Times New Roman"/>
              </w:rPr>
            </w:pPr>
          </w:p>
        </w:tc>
        <w:tc>
          <w:tcPr>
            <w:tcW w:w="2340" w:type="dxa"/>
          </w:tcPr>
          <w:p w14:paraId="476985EC" w14:textId="6B4B9590" w:rsidR="000A129B" w:rsidRPr="00657AB9" w:rsidRDefault="000A129B" w:rsidP="000A129B">
            <w:pPr>
              <w:suppressLineNumbers/>
              <w:rPr>
                <w:rFonts w:cs="Times New Roman"/>
              </w:rPr>
            </w:pPr>
            <w:r w:rsidRPr="00657AB9">
              <w:rPr>
                <w:rFonts w:cs="Times New Roman"/>
              </w:rPr>
              <w:t>hsa-miR-</w:t>
            </w:r>
            <w:r>
              <w:rPr>
                <w:rFonts w:cs="Times New Roman"/>
              </w:rPr>
              <w:t>204</w:t>
            </w:r>
          </w:p>
        </w:tc>
        <w:tc>
          <w:tcPr>
            <w:tcW w:w="1980" w:type="dxa"/>
          </w:tcPr>
          <w:p w14:paraId="3643990F" w14:textId="2FC777B1" w:rsidR="000A129B" w:rsidRPr="00657AB9" w:rsidRDefault="000A129B" w:rsidP="000A129B">
            <w:pPr>
              <w:suppressLineNumbers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0</w:t>
            </w:r>
            <w:r>
              <w:rPr>
                <w:rFonts w:cs="Times New Roman"/>
              </w:rPr>
              <w:t>.33</w:t>
            </w:r>
          </w:p>
        </w:tc>
      </w:tr>
      <w:tr w:rsidR="000A129B" w:rsidRPr="00657AB9" w14:paraId="3599D087" w14:textId="77777777" w:rsidTr="001D3C35">
        <w:tc>
          <w:tcPr>
            <w:tcW w:w="2127" w:type="dxa"/>
            <w:tcBorders>
              <w:bottom w:val="single" w:sz="4" w:space="0" w:color="auto"/>
            </w:tcBorders>
          </w:tcPr>
          <w:p w14:paraId="55DF4F3D" w14:textId="77777777" w:rsidR="000A129B" w:rsidRPr="00657AB9" w:rsidRDefault="000A129B" w:rsidP="000A129B">
            <w:pPr>
              <w:suppressLineNumbers/>
              <w:rPr>
                <w:rFonts w:cs="Times New Roman"/>
              </w:rPr>
            </w:pPr>
          </w:p>
        </w:tc>
        <w:tc>
          <w:tcPr>
            <w:tcW w:w="1833" w:type="dxa"/>
            <w:tcBorders>
              <w:bottom w:val="single" w:sz="4" w:space="0" w:color="auto"/>
            </w:tcBorders>
          </w:tcPr>
          <w:p w14:paraId="72EFAB14" w14:textId="77777777" w:rsidR="000A129B" w:rsidRPr="00657AB9" w:rsidRDefault="000A129B" w:rsidP="000A129B">
            <w:pPr>
              <w:suppressLineNumbers/>
              <w:jc w:val="center"/>
              <w:rPr>
                <w:rFonts w:cs="Times New Roman"/>
              </w:rPr>
            </w:pPr>
          </w:p>
        </w:tc>
        <w:tc>
          <w:tcPr>
            <w:tcW w:w="2340" w:type="dxa"/>
            <w:tcBorders>
              <w:bottom w:val="single" w:sz="4" w:space="0" w:color="auto"/>
            </w:tcBorders>
          </w:tcPr>
          <w:p w14:paraId="6F8308E3" w14:textId="11F86A49" w:rsidR="000A129B" w:rsidRPr="00657AB9" w:rsidRDefault="000A129B" w:rsidP="000A129B">
            <w:pPr>
              <w:suppressLineNumbers/>
              <w:rPr>
                <w:rFonts w:cs="Times New Roman"/>
              </w:rPr>
            </w:pPr>
            <w:r w:rsidRPr="00657AB9">
              <w:rPr>
                <w:rFonts w:cs="Times New Roman"/>
              </w:rPr>
              <w:t>hsa-miR-</w:t>
            </w:r>
            <w:r>
              <w:rPr>
                <w:rFonts w:cs="Times New Roman"/>
              </w:rPr>
              <w:t>4742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10F8D897" w14:textId="4F223521" w:rsidR="000A129B" w:rsidRPr="00657AB9" w:rsidRDefault="000A129B" w:rsidP="000A129B">
            <w:pPr>
              <w:suppressLineNumbers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0</w:t>
            </w:r>
            <w:r>
              <w:rPr>
                <w:rFonts w:cs="Times New Roman"/>
              </w:rPr>
              <w:t>.26</w:t>
            </w:r>
          </w:p>
        </w:tc>
      </w:tr>
    </w:tbl>
    <w:p w14:paraId="68E1A34E" w14:textId="65BCA48C" w:rsidR="007525A9" w:rsidRPr="00657AB9" w:rsidRDefault="007525A9" w:rsidP="007525A9">
      <w:pPr>
        <w:suppressLineNumbers/>
        <w:rPr>
          <w:rFonts w:cs="Times New Roman"/>
        </w:rPr>
      </w:pPr>
      <w:r w:rsidRPr="00657AB9">
        <w:rPr>
          <w:rFonts w:cs="Times New Roman"/>
        </w:rPr>
        <w:t xml:space="preserve">*miRNA, microRNA; NGS, </w:t>
      </w:r>
      <w:r w:rsidRPr="00657AB9">
        <w:rPr>
          <w:rFonts w:eastAsia="標楷體" w:cs="Times New Roman"/>
        </w:rPr>
        <w:t>next generation sequencing.</w:t>
      </w:r>
    </w:p>
    <w:p w14:paraId="39021816" w14:textId="52D874D5" w:rsidR="006079F5" w:rsidRPr="004864DE" w:rsidRDefault="007525A9" w:rsidP="00AF75BF">
      <w:pPr>
        <w:suppressLineNumbers/>
        <w:rPr>
          <w:rFonts w:cs="Times New Roman"/>
          <w:color w:val="FF0000"/>
          <w:szCs w:val="24"/>
        </w:rPr>
      </w:pPr>
      <w:r w:rsidRPr="00657AB9">
        <w:rPr>
          <w:rFonts w:cs="Times New Roman"/>
          <w:vertAlign w:val="superscript"/>
        </w:rPr>
        <w:t>§</w:t>
      </w:r>
      <w:r w:rsidRPr="00657AB9">
        <w:rPr>
          <w:rFonts w:cs="Times New Roman"/>
        </w:rPr>
        <w:t>Fold change: if the number &gt;2.00 or &lt;0.33, the difference is considered significant.</w:t>
      </w:r>
    </w:p>
    <w:sectPr w:rsidR="006079F5" w:rsidRPr="004864DE" w:rsidSect="00AF75BF">
      <w:footerReference w:type="default" r:id="rId7"/>
      <w:pgSz w:w="11906" w:h="16838" w:code="9"/>
      <w:pgMar w:top="1440" w:right="1797" w:bottom="1440" w:left="1797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D3644FA" w14:textId="77777777" w:rsidR="0093728B" w:rsidRDefault="0093728B" w:rsidP="001E1C7B">
      <w:r>
        <w:separator/>
      </w:r>
    </w:p>
  </w:endnote>
  <w:endnote w:type="continuationSeparator" w:id="0">
    <w:p w14:paraId="6030B829" w14:textId="77777777" w:rsidR="0093728B" w:rsidRDefault="0093728B" w:rsidP="001E1C7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79DBD8D" w14:textId="77777777" w:rsidR="00981331" w:rsidRDefault="00981331">
    <w:pPr>
      <w:pStyle w:val="aa"/>
    </w:pPr>
    <w:r>
      <w:ptab w:relativeTo="margin" w:alignment="center" w:leader="none"/>
    </w:r>
    <w:r>
      <w:fldChar w:fldCharType="begin"/>
    </w:r>
    <w:r>
      <w:instrText>PAGE   \* MERGEFORMAT</w:instrText>
    </w:r>
    <w:r>
      <w:fldChar w:fldCharType="separate"/>
    </w:r>
    <w:r w:rsidR="00F55522" w:rsidRPr="00F55522">
      <w:rPr>
        <w:noProof/>
        <w:lang w:val="zh-TW"/>
      </w:rPr>
      <w:t>1</w:t>
    </w:r>
    <w:r>
      <w:fldChar w:fldCharType="end"/>
    </w:r>
    <w:r>
      <w:ptab w:relativeTo="margin" w:alignment="right" w:leader="none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062D90A" w14:textId="77777777" w:rsidR="0093728B" w:rsidRDefault="0093728B" w:rsidP="001E1C7B">
      <w:r>
        <w:separator/>
      </w:r>
    </w:p>
  </w:footnote>
  <w:footnote w:type="continuationSeparator" w:id="0">
    <w:p w14:paraId="5A8B811C" w14:textId="77777777" w:rsidR="0093728B" w:rsidRDefault="0093728B" w:rsidP="001E1C7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4505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C4EF8"/>
    <w:rsid w:val="00000DC6"/>
    <w:rsid w:val="00001171"/>
    <w:rsid w:val="0000238C"/>
    <w:rsid w:val="00003CEA"/>
    <w:rsid w:val="00004762"/>
    <w:rsid w:val="000076E0"/>
    <w:rsid w:val="00010ADF"/>
    <w:rsid w:val="00011864"/>
    <w:rsid w:val="00011D2A"/>
    <w:rsid w:val="00014A8C"/>
    <w:rsid w:val="00015E05"/>
    <w:rsid w:val="0001675C"/>
    <w:rsid w:val="00020579"/>
    <w:rsid w:val="00024439"/>
    <w:rsid w:val="00032204"/>
    <w:rsid w:val="00033957"/>
    <w:rsid w:val="00034B9D"/>
    <w:rsid w:val="00034BD6"/>
    <w:rsid w:val="0003531B"/>
    <w:rsid w:val="00037564"/>
    <w:rsid w:val="00040A14"/>
    <w:rsid w:val="000500B6"/>
    <w:rsid w:val="000512CC"/>
    <w:rsid w:val="00051622"/>
    <w:rsid w:val="00051798"/>
    <w:rsid w:val="000529C9"/>
    <w:rsid w:val="0005585A"/>
    <w:rsid w:val="00060426"/>
    <w:rsid w:val="0006060B"/>
    <w:rsid w:val="0006123F"/>
    <w:rsid w:val="00063614"/>
    <w:rsid w:val="00063696"/>
    <w:rsid w:val="00063737"/>
    <w:rsid w:val="000638C4"/>
    <w:rsid w:val="000639EA"/>
    <w:rsid w:val="00064039"/>
    <w:rsid w:val="0006732A"/>
    <w:rsid w:val="00070602"/>
    <w:rsid w:val="00072DC2"/>
    <w:rsid w:val="000759AA"/>
    <w:rsid w:val="00077124"/>
    <w:rsid w:val="000776F8"/>
    <w:rsid w:val="00077B6E"/>
    <w:rsid w:val="00077E8D"/>
    <w:rsid w:val="00081386"/>
    <w:rsid w:val="0008143D"/>
    <w:rsid w:val="000815B1"/>
    <w:rsid w:val="000822C7"/>
    <w:rsid w:val="000836FF"/>
    <w:rsid w:val="000863B7"/>
    <w:rsid w:val="00086A3B"/>
    <w:rsid w:val="0009010E"/>
    <w:rsid w:val="00090294"/>
    <w:rsid w:val="00090EC7"/>
    <w:rsid w:val="00092597"/>
    <w:rsid w:val="000929D5"/>
    <w:rsid w:val="000930F3"/>
    <w:rsid w:val="000941BE"/>
    <w:rsid w:val="00095FF5"/>
    <w:rsid w:val="000A129B"/>
    <w:rsid w:val="000A15FC"/>
    <w:rsid w:val="000A19DC"/>
    <w:rsid w:val="000A26F4"/>
    <w:rsid w:val="000A36F4"/>
    <w:rsid w:val="000A58F0"/>
    <w:rsid w:val="000B03D6"/>
    <w:rsid w:val="000B17E0"/>
    <w:rsid w:val="000B1A7A"/>
    <w:rsid w:val="000B2779"/>
    <w:rsid w:val="000B3EA7"/>
    <w:rsid w:val="000B41B2"/>
    <w:rsid w:val="000B56C8"/>
    <w:rsid w:val="000B7EC7"/>
    <w:rsid w:val="000C0E70"/>
    <w:rsid w:val="000C2425"/>
    <w:rsid w:val="000C6E68"/>
    <w:rsid w:val="000D15BE"/>
    <w:rsid w:val="000E0207"/>
    <w:rsid w:val="000E06FC"/>
    <w:rsid w:val="000E08A5"/>
    <w:rsid w:val="000E0AA6"/>
    <w:rsid w:val="000E1FF9"/>
    <w:rsid w:val="000E3BDA"/>
    <w:rsid w:val="000E7039"/>
    <w:rsid w:val="000F0897"/>
    <w:rsid w:val="000F303B"/>
    <w:rsid w:val="000F39CA"/>
    <w:rsid w:val="000F4B2F"/>
    <w:rsid w:val="000F4CD2"/>
    <w:rsid w:val="000F4FCB"/>
    <w:rsid w:val="000F54A1"/>
    <w:rsid w:val="000F689B"/>
    <w:rsid w:val="000F6CD2"/>
    <w:rsid w:val="000F7187"/>
    <w:rsid w:val="000F76A7"/>
    <w:rsid w:val="000F7AB7"/>
    <w:rsid w:val="000F7B58"/>
    <w:rsid w:val="0010101F"/>
    <w:rsid w:val="00103A97"/>
    <w:rsid w:val="00103C5B"/>
    <w:rsid w:val="00105880"/>
    <w:rsid w:val="00105B8E"/>
    <w:rsid w:val="001065A8"/>
    <w:rsid w:val="001069DD"/>
    <w:rsid w:val="00110749"/>
    <w:rsid w:val="00110E95"/>
    <w:rsid w:val="00111ACC"/>
    <w:rsid w:val="00111D7E"/>
    <w:rsid w:val="00112C19"/>
    <w:rsid w:val="0011643C"/>
    <w:rsid w:val="00121A11"/>
    <w:rsid w:val="00123D4F"/>
    <w:rsid w:val="00124CED"/>
    <w:rsid w:val="00125387"/>
    <w:rsid w:val="00126230"/>
    <w:rsid w:val="00127EDD"/>
    <w:rsid w:val="00131041"/>
    <w:rsid w:val="00131B7B"/>
    <w:rsid w:val="001324AC"/>
    <w:rsid w:val="0013456F"/>
    <w:rsid w:val="00134901"/>
    <w:rsid w:val="00136902"/>
    <w:rsid w:val="00137AFF"/>
    <w:rsid w:val="001463B4"/>
    <w:rsid w:val="00146FC5"/>
    <w:rsid w:val="001527AC"/>
    <w:rsid w:val="001534A9"/>
    <w:rsid w:val="00155E77"/>
    <w:rsid w:val="0015630A"/>
    <w:rsid w:val="00157058"/>
    <w:rsid w:val="00157488"/>
    <w:rsid w:val="00157C93"/>
    <w:rsid w:val="00157E33"/>
    <w:rsid w:val="0016155E"/>
    <w:rsid w:val="00161D62"/>
    <w:rsid w:val="00167819"/>
    <w:rsid w:val="00171922"/>
    <w:rsid w:val="00172018"/>
    <w:rsid w:val="00173369"/>
    <w:rsid w:val="0017487B"/>
    <w:rsid w:val="00175D17"/>
    <w:rsid w:val="0018078D"/>
    <w:rsid w:val="00180E91"/>
    <w:rsid w:val="00187C7A"/>
    <w:rsid w:val="00190620"/>
    <w:rsid w:val="001969EC"/>
    <w:rsid w:val="001A166B"/>
    <w:rsid w:val="001A2CAC"/>
    <w:rsid w:val="001A46D2"/>
    <w:rsid w:val="001A5E44"/>
    <w:rsid w:val="001A6E46"/>
    <w:rsid w:val="001A7199"/>
    <w:rsid w:val="001B112D"/>
    <w:rsid w:val="001B1E08"/>
    <w:rsid w:val="001B3516"/>
    <w:rsid w:val="001B3E11"/>
    <w:rsid w:val="001B7D2D"/>
    <w:rsid w:val="001C4415"/>
    <w:rsid w:val="001C5D9A"/>
    <w:rsid w:val="001C61DE"/>
    <w:rsid w:val="001C6DDC"/>
    <w:rsid w:val="001C7368"/>
    <w:rsid w:val="001C79EA"/>
    <w:rsid w:val="001D009C"/>
    <w:rsid w:val="001D13B6"/>
    <w:rsid w:val="001D4959"/>
    <w:rsid w:val="001D6681"/>
    <w:rsid w:val="001E1C7B"/>
    <w:rsid w:val="001E56A6"/>
    <w:rsid w:val="001F31DC"/>
    <w:rsid w:val="001F5328"/>
    <w:rsid w:val="001F706B"/>
    <w:rsid w:val="001F7826"/>
    <w:rsid w:val="001F7BDC"/>
    <w:rsid w:val="002015AA"/>
    <w:rsid w:val="002034E7"/>
    <w:rsid w:val="0020646D"/>
    <w:rsid w:val="00210538"/>
    <w:rsid w:val="00210572"/>
    <w:rsid w:val="002135DC"/>
    <w:rsid w:val="00216777"/>
    <w:rsid w:val="00217773"/>
    <w:rsid w:val="00217FF7"/>
    <w:rsid w:val="0022115E"/>
    <w:rsid w:val="00221403"/>
    <w:rsid w:val="00221705"/>
    <w:rsid w:val="002279BB"/>
    <w:rsid w:val="00230311"/>
    <w:rsid w:val="00231EC6"/>
    <w:rsid w:val="00233168"/>
    <w:rsid w:val="002435FD"/>
    <w:rsid w:val="0024680F"/>
    <w:rsid w:val="002470D7"/>
    <w:rsid w:val="002511A0"/>
    <w:rsid w:val="00251D05"/>
    <w:rsid w:val="002546F6"/>
    <w:rsid w:val="00256AA9"/>
    <w:rsid w:val="00256E3D"/>
    <w:rsid w:val="002614B7"/>
    <w:rsid w:val="00261C8C"/>
    <w:rsid w:val="00265241"/>
    <w:rsid w:val="00265303"/>
    <w:rsid w:val="00265BAD"/>
    <w:rsid w:val="002677F1"/>
    <w:rsid w:val="00267E16"/>
    <w:rsid w:val="00270DBF"/>
    <w:rsid w:val="0027180A"/>
    <w:rsid w:val="0027260F"/>
    <w:rsid w:val="00274DCC"/>
    <w:rsid w:val="00275280"/>
    <w:rsid w:val="002764AF"/>
    <w:rsid w:val="002770F6"/>
    <w:rsid w:val="0027798C"/>
    <w:rsid w:val="00277B55"/>
    <w:rsid w:val="0028055A"/>
    <w:rsid w:val="00280AB7"/>
    <w:rsid w:val="002814F0"/>
    <w:rsid w:val="00282497"/>
    <w:rsid w:val="0028410A"/>
    <w:rsid w:val="0028437B"/>
    <w:rsid w:val="00285559"/>
    <w:rsid w:val="00290259"/>
    <w:rsid w:val="00291C43"/>
    <w:rsid w:val="0029290A"/>
    <w:rsid w:val="00294FC5"/>
    <w:rsid w:val="0029648D"/>
    <w:rsid w:val="002A05C8"/>
    <w:rsid w:val="002A1779"/>
    <w:rsid w:val="002A22AF"/>
    <w:rsid w:val="002A68BE"/>
    <w:rsid w:val="002A6F73"/>
    <w:rsid w:val="002A762F"/>
    <w:rsid w:val="002B0FEB"/>
    <w:rsid w:val="002B146F"/>
    <w:rsid w:val="002B27E6"/>
    <w:rsid w:val="002B37FC"/>
    <w:rsid w:val="002B526B"/>
    <w:rsid w:val="002B741C"/>
    <w:rsid w:val="002B7519"/>
    <w:rsid w:val="002C011C"/>
    <w:rsid w:val="002C38F3"/>
    <w:rsid w:val="002C4339"/>
    <w:rsid w:val="002C5347"/>
    <w:rsid w:val="002C701B"/>
    <w:rsid w:val="002C74D2"/>
    <w:rsid w:val="002D31E2"/>
    <w:rsid w:val="002D3DBE"/>
    <w:rsid w:val="002D414A"/>
    <w:rsid w:val="002D4D53"/>
    <w:rsid w:val="002D57A5"/>
    <w:rsid w:val="002D7583"/>
    <w:rsid w:val="002E0742"/>
    <w:rsid w:val="002E139E"/>
    <w:rsid w:val="002E1880"/>
    <w:rsid w:val="002E1BDB"/>
    <w:rsid w:val="002E3325"/>
    <w:rsid w:val="002E6634"/>
    <w:rsid w:val="002E7A22"/>
    <w:rsid w:val="002F1DB8"/>
    <w:rsid w:val="002F446A"/>
    <w:rsid w:val="00302EEB"/>
    <w:rsid w:val="00304FF7"/>
    <w:rsid w:val="00307419"/>
    <w:rsid w:val="00313021"/>
    <w:rsid w:val="00313422"/>
    <w:rsid w:val="00316FAF"/>
    <w:rsid w:val="003179A0"/>
    <w:rsid w:val="00321BC5"/>
    <w:rsid w:val="00326CA0"/>
    <w:rsid w:val="003325F0"/>
    <w:rsid w:val="0033301F"/>
    <w:rsid w:val="00340EBE"/>
    <w:rsid w:val="00343E9C"/>
    <w:rsid w:val="0034510D"/>
    <w:rsid w:val="00345334"/>
    <w:rsid w:val="00346F5D"/>
    <w:rsid w:val="00346F78"/>
    <w:rsid w:val="00352D05"/>
    <w:rsid w:val="00353FBE"/>
    <w:rsid w:val="00355637"/>
    <w:rsid w:val="0035627F"/>
    <w:rsid w:val="0036194E"/>
    <w:rsid w:val="003629D4"/>
    <w:rsid w:val="0036439D"/>
    <w:rsid w:val="00364B60"/>
    <w:rsid w:val="003656F2"/>
    <w:rsid w:val="0036608F"/>
    <w:rsid w:val="003749C2"/>
    <w:rsid w:val="00374D72"/>
    <w:rsid w:val="0037749C"/>
    <w:rsid w:val="00380A54"/>
    <w:rsid w:val="00381532"/>
    <w:rsid w:val="0038176C"/>
    <w:rsid w:val="00382EA5"/>
    <w:rsid w:val="00387B6E"/>
    <w:rsid w:val="00390031"/>
    <w:rsid w:val="0039009A"/>
    <w:rsid w:val="003905C2"/>
    <w:rsid w:val="00390EFD"/>
    <w:rsid w:val="00393192"/>
    <w:rsid w:val="003A18CE"/>
    <w:rsid w:val="003A2115"/>
    <w:rsid w:val="003B07F4"/>
    <w:rsid w:val="003B0DCF"/>
    <w:rsid w:val="003B4733"/>
    <w:rsid w:val="003B63A3"/>
    <w:rsid w:val="003B6A3A"/>
    <w:rsid w:val="003B78E8"/>
    <w:rsid w:val="003C023C"/>
    <w:rsid w:val="003C0459"/>
    <w:rsid w:val="003C250B"/>
    <w:rsid w:val="003C6AF1"/>
    <w:rsid w:val="003C6C8A"/>
    <w:rsid w:val="003C7590"/>
    <w:rsid w:val="003C7B0E"/>
    <w:rsid w:val="003D000E"/>
    <w:rsid w:val="003D1472"/>
    <w:rsid w:val="003D198E"/>
    <w:rsid w:val="003D2494"/>
    <w:rsid w:val="003D3F3A"/>
    <w:rsid w:val="003D47B7"/>
    <w:rsid w:val="003D5FB2"/>
    <w:rsid w:val="003D632A"/>
    <w:rsid w:val="003D7096"/>
    <w:rsid w:val="003E1629"/>
    <w:rsid w:val="003E3D85"/>
    <w:rsid w:val="003E7583"/>
    <w:rsid w:val="003E7C70"/>
    <w:rsid w:val="003F0C28"/>
    <w:rsid w:val="003F4834"/>
    <w:rsid w:val="003F599E"/>
    <w:rsid w:val="003F5F02"/>
    <w:rsid w:val="003F6D34"/>
    <w:rsid w:val="00402FEB"/>
    <w:rsid w:val="004032FD"/>
    <w:rsid w:val="00403E50"/>
    <w:rsid w:val="00410A23"/>
    <w:rsid w:val="0041370E"/>
    <w:rsid w:val="00413B8B"/>
    <w:rsid w:val="004260CE"/>
    <w:rsid w:val="004262A4"/>
    <w:rsid w:val="00427216"/>
    <w:rsid w:val="00430716"/>
    <w:rsid w:val="0043126C"/>
    <w:rsid w:val="0043538D"/>
    <w:rsid w:val="0043571D"/>
    <w:rsid w:val="00436748"/>
    <w:rsid w:val="00440114"/>
    <w:rsid w:val="00443A41"/>
    <w:rsid w:val="0044552F"/>
    <w:rsid w:val="00445EAC"/>
    <w:rsid w:val="004463D5"/>
    <w:rsid w:val="0045264A"/>
    <w:rsid w:val="004527EB"/>
    <w:rsid w:val="004549E0"/>
    <w:rsid w:val="0045772D"/>
    <w:rsid w:val="00461DFA"/>
    <w:rsid w:val="00462BF1"/>
    <w:rsid w:val="00464626"/>
    <w:rsid w:val="00465760"/>
    <w:rsid w:val="00474669"/>
    <w:rsid w:val="00474C65"/>
    <w:rsid w:val="00475AB4"/>
    <w:rsid w:val="00480F24"/>
    <w:rsid w:val="00484B7B"/>
    <w:rsid w:val="004864DE"/>
    <w:rsid w:val="00486792"/>
    <w:rsid w:val="00490E1A"/>
    <w:rsid w:val="00492B18"/>
    <w:rsid w:val="00493AC0"/>
    <w:rsid w:val="00493B0B"/>
    <w:rsid w:val="004945D6"/>
    <w:rsid w:val="0049544A"/>
    <w:rsid w:val="00495CD4"/>
    <w:rsid w:val="00496E5A"/>
    <w:rsid w:val="00497C52"/>
    <w:rsid w:val="004A02B9"/>
    <w:rsid w:val="004A098D"/>
    <w:rsid w:val="004A1E87"/>
    <w:rsid w:val="004A2318"/>
    <w:rsid w:val="004A2B00"/>
    <w:rsid w:val="004A2FF8"/>
    <w:rsid w:val="004A4CC0"/>
    <w:rsid w:val="004B01E3"/>
    <w:rsid w:val="004B2785"/>
    <w:rsid w:val="004B7956"/>
    <w:rsid w:val="004C09C0"/>
    <w:rsid w:val="004C1CE7"/>
    <w:rsid w:val="004C39C2"/>
    <w:rsid w:val="004C4DCA"/>
    <w:rsid w:val="004C59CB"/>
    <w:rsid w:val="004C6BCE"/>
    <w:rsid w:val="004D30F1"/>
    <w:rsid w:val="004E0B46"/>
    <w:rsid w:val="004E1457"/>
    <w:rsid w:val="004E20BA"/>
    <w:rsid w:val="004E3F26"/>
    <w:rsid w:val="004E581B"/>
    <w:rsid w:val="004E76B1"/>
    <w:rsid w:val="004F071A"/>
    <w:rsid w:val="004F1B0C"/>
    <w:rsid w:val="004F2030"/>
    <w:rsid w:val="004F45E4"/>
    <w:rsid w:val="004F478C"/>
    <w:rsid w:val="004F61AF"/>
    <w:rsid w:val="004F63F1"/>
    <w:rsid w:val="004F78B5"/>
    <w:rsid w:val="004F798B"/>
    <w:rsid w:val="00501883"/>
    <w:rsid w:val="00501F42"/>
    <w:rsid w:val="005021D0"/>
    <w:rsid w:val="00503C1E"/>
    <w:rsid w:val="005101E6"/>
    <w:rsid w:val="0051396B"/>
    <w:rsid w:val="00513E01"/>
    <w:rsid w:val="00516E39"/>
    <w:rsid w:val="00520AB7"/>
    <w:rsid w:val="00520F03"/>
    <w:rsid w:val="00521030"/>
    <w:rsid w:val="00521E7E"/>
    <w:rsid w:val="00522909"/>
    <w:rsid w:val="00522E4A"/>
    <w:rsid w:val="005233E6"/>
    <w:rsid w:val="00526341"/>
    <w:rsid w:val="0053109A"/>
    <w:rsid w:val="00532FEB"/>
    <w:rsid w:val="00533A74"/>
    <w:rsid w:val="00536E80"/>
    <w:rsid w:val="00537E43"/>
    <w:rsid w:val="00540783"/>
    <w:rsid w:val="00543E02"/>
    <w:rsid w:val="00544B46"/>
    <w:rsid w:val="0054583B"/>
    <w:rsid w:val="005502A1"/>
    <w:rsid w:val="005510BF"/>
    <w:rsid w:val="00551654"/>
    <w:rsid w:val="00552770"/>
    <w:rsid w:val="0055347F"/>
    <w:rsid w:val="00557596"/>
    <w:rsid w:val="00557796"/>
    <w:rsid w:val="00562921"/>
    <w:rsid w:val="00563578"/>
    <w:rsid w:val="005640B6"/>
    <w:rsid w:val="0056567D"/>
    <w:rsid w:val="005671F7"/>
    <w:rsid w:val="00567205"/>
    <w:rsid w:val="00570A5E"/>
    <w:rsid w:val="0057169B"/>
    <w:rsid w:val="00572A3F"/>
    <w:rsid w:val="00573FC5"/>
    <w:rsid w:val="00575B10"/>
    <w:rsid w:val="00575B75"/>
    <w:rsid w:val="00585923"/>
    <w:rsid w:val="005869C2"/>
    <w:rsid w:val="00587125"/>
    <w:rsid w:val="00592CA7"/>
    <w:rsid w:val="005932E6"/>
    <w:rsid w:val="00594D1D"/>
    <w:rsid w:val="00596837"/>
    <w:rsid w:val="005A24CE"/>
    <w:rsid w:val="005A3847"/>
    <w:rsid w:val="005A4A98"/>
    <w:rsid w:val="005A7620"/>
    <w:rsid w:val="005B0B7C"/>
    <w:rsid w:val="005B5201"/>
    <w:rsid w:val="005B557F"/>
    <w:rsid w:val="005B664F"/>
    <w:rsid w:val="005B66DC"/>
    <w:rsid w:val="005B7061"/>
    <w:rsid w:val="005B7368"/>
    <w:rsid w:val="005B7CCC"/>
    <w:rsid w:val="005C1960"/>
    <w:rsid w:val="005C2208"/>
    <w:rsid w:val="005C4536"/>
    <w:rsid w:val="005C5911"/>
    <w:rsid w:val="005D6213"/>
    <w:rsid w:val="005D775C"/>
    <w:rsid w:val="005E0866"/>
    <w:rsid w:val="005E1BF7"/>
    <w:rsid w:val="005E2B3F"/>
    <w:rsid w:val="005E2BE9"/>
    <w:rsid w:val="005E2DEE"/>
    <w:rsid w:val="005E6398"/>
    <w:rsid w:val="005E6E5A"/>
    <w:rsid w:val="005E79F1"/>
    <w:rsid w:val="005F09F8"/>
    <w:rsid w:val="005F141B"/>
    <w:rsid w:val="005F1C69"/>
    <w:rsid w:val="005F38A4"/>
    <w:rsid w:val="005F4B9E"/>
    <w:rsid w:val="005F5122"/>
    <w:rsid w:val="006063A4"/>
    <w:rsid w:val="0060659A"/>
    <w:rsid w:val="00607321"/>
    <w:rsid w:val="006079F5"/>
    <w:rsid w:val="0061198E"/>
    <w:rsid w:val="006119BC"/>
    <w:rsid w:val="006145D4"/>
    <w:rsid w:val="00616821"/>
    <w:rsid w:val="006209A1"/>
    <w:rsid w:val="006224AD"/>
    <w:rsid w:val="006231EA"/>
    <w:rsid w:val="006236B6"/>
    <w:rsid w:val="006238A5"/>
    <w:rsid w:val="006257FD"/>
    <w:rsid w:val="00626BB1"/>
    <w:rsid w:val="00627E11"/>
    <w:rsid w:val="00630171"/>
    <w:rsid w:val="006311FA"/>
    <w:rsid w:val="00632D18"/>
    <w:rsid w:val="00634BCC"/>
    <w:rsid w:val="00635B50"/>
    <w:rsid w:val="00636252"/>
    <w:rsid w:val="0063663F"/>
    <w:rsid w:val="00636C64"/>
    <w:rsid w:val="0064293B"/>
    <w:rsid w:val="00645101"/>
    <w:rsid w:val="0064546D"/>
    <w:rsid w:val="00646414"/>
    <w:rsid w:val="0064679F"/>
    <w:rsid w:val="006472CB"/>
    <w:rsid w:val="00647836"/>
    <w:rsid w:val="0065047C"/>
    <w:rsid w:val="00650E8A"/>
    <w:rsid w:val="00652917"/>
    <w:rsid w:val="00660388"/>
    <w:rsid w:val="00660550"/>
    <w:rsid w:val="006618F3"/>
    <w:rsid w:val="00661DA4"/>
    <w:rsid w:val="00662160"/>
    <w:rsid w:val="00663F6F"/>
    <w:rsid w:val="00667D4F"/>
    <w:rsid w:val="00672B37"/>
    <w:rsid w:val="0067570C"/>
    <w:rsid w:val="00677257"/>
    <w:rsid w:val="00677C4F"/>
    <w:rsid w:val="00681046"/>
    <w:rsid w:val="00682044"/>
    <w:rsid w:val="00682F21"/>
    <w:rsid w:val="006836F7"/>
    <w:rsid w:val="00685764"/>
    <w:rsid w:val="00690FCE"/>
    <w:rsid w:val="006910C9"/>
    <w:rsid w:val="006920BB"/>
    <w:rsid w:val="0069546A"/>
    <w:rsid w:val="006969CB"/>
    <w:rsid w:val="006A028C"/>
    <w:rsid w:val="006A06AE"/>
    <w:rsid w:val="006A1681"/>
    <w:rsid w:val="006A3116"/>
    <w:rsid w:val="006A318C"/>
    <w:rsid w:val="006A43D9"/>
    <w:rsid w:val="006A5D02"/>
    <w:rsid w:val="006B29BC"/>
    <w:rsid w:val="006B338E"/>
    <w:rsid w:val="006B35E4"/>
    <w:rsid w:val="006B429C"/>
    <w:rsid w:val="006B5000"/>
    <w:rsid w:val="006B5E63"/>
    <w:rsid w:val="006B64D7"/>
    <w:rsid w:val="006C267D"/>
    <w:rsid w:val="006C2AD2"/>
    <w:rsid w:val="006C38CA"/>
    <w:rsid w:val="006C7249"/>
    <w:rsid w:val="006D529B"/>
    <w:rsid w:val="006D60F4"/>
    <w:rsid w:val="006E1859"/>
    <w:rsid w:val="006E2EF7"/>
    <w:rsid w:val="006E626C"/>
    <w:rsid w:val="006F01DB"/>
    <w:rsid w:val="006F0959"/>
    <w:rsid w:val="006F0EB9"/>
    <w:rsid w:val="006F2896"/>
    <w:rsid w:val="006F2A2F"/>
    <w:rsid w:val="006F2C2C"/>
    <w:rsid w:val="006F45D6"/>
    <w:rsid w:val="006F5E0F"/>
    <w:rsid w:val="006F796A"/>
    <w:rsid w:val="0070797D"/>
    <w:rsid w:val="00711B20"/>
    <w:rsid w:val="00711C78"/>
    <w:rsid w:val="007129E5"/>
    <w:rsid w:val="00712ED0"/>
    <w:rsid w:val="00714204"/>
    <w:rsid w:val="00714AE5"/>
    <w:rsid w:val="00715038"/>
    <w:rsid w:val="00715386"/>
    <w:rsid w:val="0071549A"/>
    <w:rsid w:val="00717BA6"/>
    <w:rsid w:val="00721681"/>
    <w:rsid w:val="007232D9"/>
    <w:rsid w:val="00726494"/>
    <w:rsid w:val="00726CAA"/>
    <w:rsid w:val="0072731F"/>
    <w:rsid w:val="00733438"/>
    <w:rsid w:val="00733670"/>
    <w:rsid w:val="00736519"/>
    <w:rsid w:val="00740A4D"/>
    <w:rsid w:val="00743D0C"/>
    <w:rsid w:val="00746EEA"/>
    <w:rsid w:val="007525A9"/>
    <w:rsid w:val="00752DD2"/>
    <w:rsid w:val="00753165"/>
    <w:rsid w:val="007532B8"/>
    <w:rsid w:val="00753323"/>
    <w:rsid w:val="00753378"/>
    <w:rsid w:val="0075388B"/>
    <w:rsid w:val="007559D9"/>
    <w:rsid w:val="007569B1"/>
    <w:rsid w:val="00761F90"/>
    <w:rsid w:val="007626E2"/>
    <w:rsid w:val="00762B3D"/>
    <w:rsid w:val="007637D9"/>
    <w:rsid w:val="0076599B"/>
    <w:rsid w:val="0076633A"/>
    <w:rsid w:val="00767579"/>
    <w:rsid w:val="00773CB9"/>
    <w:rsid w:val="00774F07"/>
    <w:rsid w:val="0077523F"/>
    <w:rsid w:val="00775E17"/>
    <w:rsid w:val="0078226B"/>
    <w:rsid w:val="00784613"/>
    <w:rsid w:val="00786E92"/>
    <w:rsid w:val="00792350"/>
    <w:rsid w:val="007928E8"/>
    <w:rsid w:val="0079407A"/>
    <w:rsid w:val="00796336"/>
    <w:rsid w:val="00797D4D"/>
    <w:rsid w:val="007A0078"/>
    <w:rsid w:val="007A1DEC"/>
    <w:rsid w:val="007A2B93"/>
    <w:rsid w:val="007A3EC0"/>
    <w:rsid w:val="007A7CC9"/>
    <w:rsid w:val="007B0087"/>
    <w:rsid w:val="007B2230"/>
    <w:rsid w:val="007B5B24"/>
    <w:rsid w:val="007B747C"/>
    <w:rsid w:val="007B7AC5"/>
    <w:rsid w:val="007C0B83"/>
    <w:rsid w:val="007C11FB"/>
    <w:rsid w:val="007C1429"/>
    <w:rsid w:val="007C2103"/>
    <w:rsid w:val="007C306A"/>
    <w:rsid w:val="007C5133"/>
    <w:rsid w:val="007C6196"/>
    <w:rsid w:val="007C6F55"/>
    <w:rsid w:val="007D0978"/>
    <w:rsid w:val="007D33B7"/>
    <w:rsid w:val="007D4AAD"/>
    <w:rsid w:val="007D6471"/>
    <w:rsid w:val="007E1C90"/>
    <w:rsid w:val="007E2BCC"/>
    <w:rsid w:val="007E2DF3"/>
    <w:rsid w:val="007E4533"/>
    <w:rsid w:val="007E6904"/>
    <w:rsid w:val="007F1C3F"/>
    <w:rsid w:val="007F4457"/>
    <w:rsid w:val="007F6FE1"/>
    <w:rsid w:val="00801A82"/>
    <w:rsid w:val="00803888"/>
    <w:rsid w:val="008051DE"/>
    <w:rsid w:val="00805718"/>
    <w:rsid w:val="00806077"/>
    <w:rsid w:val="0080727B"/>
    <w:rsid w:val="008112A7"/>
    <w:rsid w:val="008113A3"/>
    <w:rsid w:val="008137F0"/>
    <w:rsid w:val="00813B3E"/>
    <w:rsid w:val="00814318"/>
    <w:rsid w:val="008143E1"/>
    <w:rsid w:val="00815307"/>
    <w:rsid w:val="00817131"/>
    <w:rsid w:val="008223AC"/>
    <w:rsid w:val="00827950"/>
    <w:rsid w:val="00835C22"/>
    <w:rsid w:val="0083611D"/>
    <w:rsid w:val="008361E7"/>
    <w:rsid w:val="0083626D"/>
    <w:rsid w:val="0083649F"/>
    <w:rsid w:val="00836F98"/>
    <w:rsid w:val="0083760B"/>
    <w:rsid w:val="00843927"/>
    <w:rsid w:val="00850737"/>
    <w:rsid w:val="0085075B"/>
    <w:rsid w:val="008510AC"/>
    <w:rsid w:val="00851730"/>
    <w:rsid w:val="00856E24"/>
    <w:rsid w:val="0085781C"/>
    <w:rsid w:val="00861597"/>
    <w:rsid w:val="00865266"/>
    <w:rsid w:val="00865B1E"/>
    <w:rsid w:val="0087004A"/>
    <w:rsid w:val="008703DE"/>
    <w:rsid w:val="008705AA"/>
    <w:rsid w:val="0087145E"/>
    <w:rsid w:val="008715FD"/>
    <w:rsid w:val="008743CB"/>
    <w:rsid w:val="00874705"/>
    <w:rsid w:val="00876CD7"/>
    <w:rsid w:val="0087754E"/>
    <w:rsid w:val="00877B23"/>
    <w:rsid w:val="00877EEF"/>
    <w:rsid w:val="00883C0D"/>
    <w:rsid w:val="00883EAE"/>
    <w:rsid w:val="00884FBE"/>
    <w:rsid w:val="00887816"/>
    <w:rsid w:val="00891236"/>
    <w:rsid w:val="00891416"/>
    <w:rsid w:val="00892194"/>
    <w:rsid w:val="00895978"/>
    <w:rsid w:val="00897451"/>
    <w:rsid w:val="008A458A"/>
    <w:rsid w:val="008A5095"/>
    <w:rsid w:val="008A5F3C"/>
    <w:rsid w:val="008A6159"/>
    <w:rsid w:val="008B0BCA"/>
    <w:rsid w:val="008B0F2A"/>
    <w:rsid w:val="008B15E1"/>
    <w:rsid w:val="008B4ECE"/>
    <w:rsid w:val="008C0F8B"/>
    <w:rsid w:val="008C30B5"/>
    <w:rsid w:val="008C337E"/>
    <w:rsid w:val="008C4D69"/>
    <w:rsid w:val="008C4EF8"/>
    <w:rsid w:val="008C5DA6"/>
    <w:rsid w:val="008C5EBA"/>
    <w:rsid w:val="008C6914"/>
    <w:rsid w:val="008C778F"/>
    <w:rsid w:val="008D192E"/>
    <w:rsid w:val="008D7016"/>
    <w:rsid w:val="008E085B"/>
    <w:rsid w:val="008E2D2C"/>
    <w:rsid w:val="008E30C5"/>
    <w:rsid w:val="008E3CE6"/>
    <w:rsid w:val="008E428D"/>
    <w:rsid w:val="008E4B05"/>
    <w:rsid w:val="008E5779"/>
    <w:rsid w:val="008E7990"/>
    <w:rsid w:val="008F1AE0"/>
    <w:rsid w:val="008F6177"/>
    <w:rsid w:val="0090027B"/>
    <w:rsid w:val="009037DF"/>
    <w:rsid w:val="00903D44"/>
    <w:rsid w:val="00903F9A"/>
    <w:rsid w:val="00904937"/>
    <w:rsid w:val="009052F0"/>
    <w:rsid w:val="009065AF"/>
    <w:rsid w:val="009077DA"/>
    <w:rsid w:val="00910579"/>
    <w:rsid w:val="0091142C"/>
    <w:rsid w:val="0091288A"/>
    <w:rsid w:val="00912FC7"/>
    <w:rsid w:val="00913CB5"/>
    <w:rsid w:val="0091496D"/>
    <w:rsid w:val="00920890"/>
    <w:rsid w:val="00926AF6"/>
    <w:rsid w:val="009302ED"/>
    <w:rsid w:val="0093036A"/>
    <w:rsid w:val="00932164"/>
    <w:rsid w:val="00932316"/>
    <w:rsid w:val="00933311"/>
    <w:rsid w:val="0093728B"/>
    <w:rsid w:val="00937FA2"/>
    <w:rsid w:val="00941B2B"/>
    <w:rsid w:val="00941F8E"/>
    <w:rsid w:val="009429AE"/>
    <w:rsid w:val="00942AD6"/>
    <w:rsid w:val="0094329D"/>
    <w:rsid w:val="009433CD"/>
    <w:rsid w:val="00943608"/>
    <w:rsid w:val="00943A9D"/>
    <w:rsid w:val="00943DAF"/>
    <w:rsid w:val="00944915"/>
    <w:rsid w:val="009449E0"/>
    <w:rsid w:val="009509B4"/>
    <w:rsid w:val="0095155D"/>
    <w:rsid w:val="00952185"/>
    <w:rsid w:val="009523AC"/>
    <w:rsid w:val="009523ED"/>
    <w:rsid w:val="00955CC1"/>
    <w:rsid w:val="009571A5"/>
    <w:rsid w:val="009607D7"/>
    <w:rsid w:val="0096334F"/>
    <w:rsid w:val="00964316"/>
    <w:rsid w:val="00965C8E"/>
    <w:rsid w:val="00965E80"/>
    <w:rsid w:val="00972CB0"/>
    <w:rsid w:val="00972F9D"/>
    <w:rsid w:val="00972FA0"/>
    <w:rsid w:val="009741B6"/>
    <w:rsid w:val="009746D2"/>
    <w:rsid w:val="00974EC7"/>
    <w:rsid w:val="009769BB"/>
    <w:rsid w:val="00981331"/>
    <w:rsid w:val="0098133B"/>
    <w:rsid w:val="00983FD0"/>
    <w:rsid w:val="00983FF5"/>
    <w:rsid w:val="009857BC"/>
    <w:rsid w:val="0098680E"/>
    <w:rsid w:val="009912DE"/>
    <w:rsid w:val="0099156F"/>
    <w:rsid w:val="00993746"/>
    <w:rsid w:val="009950C9"/>
    <w:rsid w:val="00996EE9"/>
    <w:rsid w:val="00997BAD"/>
    <w:rsid w:val="009A15E0"/>
    <w:rsid w:val="009A1E41"/>
    <w:rsid w:val="009A2006"/>
    <w:rsid w:val="009A36B0"/>
    <w:rsid w:val="009A3C1E"/>
    <w:rsid w:val="009A54C5"/>
    <w:rsid w:val="009B0EDD"/>
    <w:rsid w:val="009B1478"/>
    <w:rsid w:val="009B356A"/>
    <w:rsid w:val="009B37E1"/>
    <w:rsid w:val="009B4F9C"/>
    <w:rsid w:val="009B5763"/>
    <w:rsid w:val="009B58A5"/>
    <w:rsid w:val="009C2620"/>
    <w:rsid w:val="009C28E3"/>
    <w:rsid w:val="009C4F54"/>
    <w:rsid w:val="009C5A2D"/>
    <w:rsid w:val="009C6227"/>
    <w:rsid w:val="009C7F90"/>
    <w:rsid w:val="009D0393"/>
    <w:rsid w:val="009D2F7C"/>
    <w:rsid w:val="009D338F"/>
    <w:rsid w:val="009D4856"/>
    <w:rsid w:val="009D5F36"/>
    <w:rsid w:val="009D7EE3"/>
    <w:rsid w:val="009E13CF"/>
    <w:rsid w:val="009E27D3"/>
    <w:rsid w:val="009E3660"/>
    <w:rsid w:val="009E3F3D"/>
    <w:rsid w:val="009E5827"/>
    <w:rsid w:val="009E6A59"/>
    <w:rsid w:val="009E7139"/>
    <w:rsid w:val="009F045E"/>
    <w:rsid w:val="009F1B58"/>
    <w:rsid w:val="009F1C43"/>
    <w:rsid w:val="009F2567"/>
    <w:rsid w:val="009F38D7"/>
    <w:rsid w:val="009F4895"/>
    <w:rsid w:val="009F5EB1"/>
    <w:rsid w:val="009F68A7"/>
    <w:rsid w:val="009F6A50"/>
    <w:rsid w:val="009F6C5A"/>
    <w:rsid w:val="00A00D4C"/>
    <w:rsid w:val="00A04571"/>
    <w:rsid w:val="00A05116"/>
    <w:rsid w:val="00A06178"/>
    <w:rsid w:val="00A073AC"/>
    <w:rsid w:val="00A10947"/>
    <w:rsid w:val="00A1125D"/>
    <w:rsid w:val="00A1235D"/>
    <w:rsid w:val="00A13242"/>
    <w:rsid w:val="00A14803"/>
    <w:rsid w:val="00A2076F"/>
    <w:rsid w:val="00A262C7"/>
    <w:rsid w:val="00A27EE0"/>
    <w:rsid w:val="00A33BAA"/>
    <w:rsid w:val="00A33C65"/>
    <w:rsid w:val="00A40028"/>
    <w:rsid w:val="00A41152"/>
    <w:rsid w:val="00A42B78"/>
    <w:rsid w:val="00A4518F"/>
    <w:rsid w:val="00A503C5"/>
    <w:rsid w:val="00A50CBE"/>
    <w:rsid w:val="00A50ECA"/>
    <w:rsid w:val="00A51190"/>
    <w:rsid w:val="00A53480"/>
    <w:rsid w:val="00A553D5"/>
    <w:rsid w:val="00A5559C"/>
    <w:rsid w:val="00A5592B"/>
    <w:rsid w:val="00A57483"/>
    <w:rsid w:val="00A61167"/>
    <w:rsid w:val="00A64753"/>
    <w:rsid w:val="00A65CFF"/>
    <w:rsid w:val="00A668CA"/>
    <w:rsid w:val="00A66B6B"/>
    <w:rsid w:val="00A72249"/>
    <w:rsid w:val="00A75424"/>
    <w:rsid w:val="00A75501"/>
    <w:rsid w:val="00A75801"/>
    <w:rsid w:val="00A768D9"/>
    <w:rsid w:val="00A77283"/>
    <w:rsid w:val="00A8106F"/>
    <w:rsid w:val="00A82A30"/>
    <w:rsid w:val="00A84D38"/>
    <w:rsid w:val="00A85AED"/>
    <w:rsid w:val="00A866F7"/>
    <w:rsid w:val="00A87C51"/>
    <w:rsid w:val="00A87E2A"/>
    <w:rsid w:val="00A87FA7"/>
    <w:rsid w:val="00A92CF3"/>
    <w:rsid w:val="00A96D76"/>
    <w:rsid w:val="00A9752F"/>
    <w:rsid w:val="00A9758F"/>
    <w:rsid w:val="00AA054D"/>
    <w:rsid w:val="00AA159A"/>
    <w:rsid w:val="00AA1C71"/>
    <w:rsid w:val="00AA2C47"/>
    <w:rsid w:val="00AA682C"/>
    <w:rsid w:val="00AA7324"/>
    <w:rsid w:val="00AB3629"/>
    <w:rsid w:val="00AB49AB"/>
    <w:rsid w:val="00AB7A0D"/>
    <w:rsid w:val="00AB7D39"/>
    <w:rsid w:val="00AC031E"/>
    <w:rsid w:val="00AC0574"/>
    <w:rsid w:val="00AC277C"/>
    <w:rsid w:val="00AC2CC5"/>
    <w:rsid w:val="00AC69A5"/>
    <w:rsid w:val="00AC69F2"/>
    <w:rsid w:val="00AD01D5"/>
    <w:rsid w:val="00AD4CF0"/>
    <w:rsid w:val="00AE065E"/>
    <w:rsid w:val="00AE10D4"/>
    <w:rsid w:val="00AE2839"/>
    <w:rsid w:val="00AE30B9"/>
    <w:rsid w:val="00AE4577"/>
    <w:rsid w:val="00AE51CE"/>
    <w:rsid w:val="00AE51D2"/>
    <w:rsid w:val="00AE52E2"/>
    <w:rsid w:val="00AE78E5"/>
    <w:rsid w:val="00AF05F5"/>
    <w:rsid w:val="00AF080D"/>
    <w:rsid w:val="00AF1435"/>
    <w:rsid w:val="00AF1C0A"/>
    <w:rsid w:val="00AF2934"/>
    <w:rsid w:val="00AF3CDD"/>
    <w:rsid w:val="00AF4EE1"/>
    <w:rsid w:val="00AF75BF"/>
    <w:rsid w:val="00AF7CAD"/>
    <w:rsid w:val="00B00AC3"/>
    <w:rsid w:val="00B03861"/>
    <w:rsid w:val="00B06B29"/>
    <w:rsid w:val="00B1227A"/>
    <w:rsid w:val="00B1275D"/>
    <w:rsid w:val="00B1459F"/>
    <w:rsid w:val="00B22C08"/>
    <w:rsid w:val="00B234A1"/>
    <w:rsid w:val="00B2725C"/>
    <w:rsid w:val="00B32DBA"/>
    <w:rsid w:val="00B345A0"/>
    <w:rsid w:val="00B35AB4"/>
    <w:rsid w:val="00B35EA4"/>
    <w:rsid w:val="00B40379"/>
    <w:rsid w:val="00B406F2"/>
    <w:rsid w:val="00B4144F"/>
    <w:rsid w:val="00B430A5"/>
    <w:rsid w:val="00B43C21"/>
    <w:rsid w:val="00B43C2C"/>
    <w:rsid w:val="00B46D98"/>
    <w:rsid w:val="00B504D9"/>
    <w:rsid w:val="00B50F89"/>
    <w:rsid w:val="00B5282C"/>
    <w:rsid w:val="00B5310F"/>
    <w:rsid w:val="00B54418"/>
    <w:rsid w:val="00B5470E"/>
    <w:rsid w:val="00B55F9C"/>
    <w:rsid w:val="00B56FDB"/>
    <w:rsid w:val="00B57FCB"/>
    <w:rsid w:val="00B61A2E"/>
    <w:rsid w:val="00B62A1A"/>
    <w:rsid w:val="00B6524E"/>
    <w:rsid w:val="00B659CA"/>
    <w:rsid w:val="00B66194"/>
    <w:rsid w:val="00B70687"/>
    <w:rsid w:val="00B71315"/>
    <w:rsid w:val="00B7240B"/>
    <w:rsid w:val="00B72E75"/>
    <w:rsid w:val="00B73067"/>
    <w:rsid w:val="00B74690"/>
    <w:rsid w:val="00B77AFD"/>
    <w:rsid w:val="00B77DB0"/>
    <w:rsid w:val="00B84D5E"/>
    <w:rsid w:val="00B94FF4"/>
    <w:rsid w:val="00BA196F"/>
    <w:rsid w:val="00BA1B39"/>
    <w:rsid w:val="00BA4E17"/>
    <w:rsid w:val="00BA67E3"/>
    <w:rsid w:val="00BA6973"/>
    <w:rsid w:val="00BB5582"/>
    <w:rsid w:val="00BB76FD"/>
    <w:rsid w:val="00BB7D01"/>
    <w:rsid w:val="00BC2008"/>
    <w:rsid w:val="00BC2860"/>
    <w:rsid w:val="00BC64D4"/>
    <w:rsid w:val="00BD046C"/>
    <w:rsid w:val="00BD279D"/>
    <w:rsid w:val="00BD4C24"/>
    <w:rsid w:val="00BD72E2"/>
    <w:rsid w:val="00BE0A39"/>
    <w:rsid w:val="00BE0BAC"/>
    <w:rsid w:val="00BE10F6"/>
    <w:rsid w:val="00BE1826"/>
    <w:rsid w:val="00BE1ABA"/>
    <w:rsid w:val="00BE3A4A"/>
    <w:rsid w:val="00BE488A"/>
    <w:rsid w:val="00BE5E46"/>
    <w:rsid w:val="00BE5ED9"/>
    <w:rsid w:val="00BF0132"/>
    <w:rsid w:val="00BF013B"/>
    <w:rsid w:val="00BF1221"/>
    <w:rsid w:val="00BF13E6"/>
    <w:rsid w:val="00BF18BC"/>
    <w:rsid w:val="00BF1B4E"/>
    <w:rsid w:val="00BF35D3"/>
    <w:rsid w:val="00BF4F49"/>
    <w:rsid w:val="00BF7A8B"/>
    <w:rsid w:val="00C01D1A"/>
    <w:rsid w:val="00C0343F"/>
    <w:rsid w:val="00C04FF8"/>
    <w:rsid w:val="00C052C2"/>
    <w:rsid w:val="00C05BA4"/>
    <w:rsid w:val="00C061DD"/>
    <w:rsid w:val="00C1022C"/>
    <w:rsid w:val="00C10F07"/>
    <w:rsid w:val="00C115C4"/>
    <w:rsid w:val="00C11BE1"/>
    <w:rsid w:val="00C1274A"/>
    <w:rsid w:val="00C137E2"/>
    <w:rsid w:val="00C1436A"/>
    <w:rsid w:val="00C15B72"/>
    <w:rsid w:val="00C1612D"/>
    <w:rsid w:val="00C21948"/>
    <w:rsid w:val="00C21A06"/>
    <w:rsid w:val="00C2216B"/>
    <w:rsid w:val="00C2267E"/>
    <w:rsid w:val="00C231B1"/>
    <w:rsid w:val="00C2396B"/>
    <w:rsid w:val="00C27E05"/>
    <w:rsid w:val="00C30D50"/>
    <w:rsid w:val="00C30FD1"/>
    <w:rsid w:val="00C31D28"/>
    <w:rsid w:val="00C33DFB"/>
    <w:rsid w:val="00C34756"/>
    <w:rsid w:val="00C361F1"/>
    <w:rsid w:val="00C36680"/>
    <w:rsid w:val="00C37295"/>
    <w:rsid w:val="00C42D02"/>
    <w:rsid w:val="00C43206"/>
    <w:rsid w:val="00C46E80"/>
    <w:rsid w:val="00C477E6"/>
    <w:rsid w:val="00C47E9A"/>
    <w:rsid w:val="00C5008E"/>
    <w:rsid w:val="00C5137A"/>
    <w:rsid w:val="00C5274F"/>
    <w:rsid w:val="00C528FA"/>
    <w:rsid w:val="00C52C84"/>
    <w:rsid w:val="00C54AD7"/>
    <w:rsid w:val="00C565C1"/>
    <w:rsid w:val="00C64618"/>
    <w:rsid w:val="00C706F4"/>
    <w:rsid w:val="00C71B1B"/>
    <w:rsid w:val="00C76036"/>
    <w:rsid w:val="00C76E91"/>
    <w:rsid w:val="00C80110"/>
    <w:rsid w:val="00C80F6E"/>
    <w:rsid w:val="00C812DB"/>
    <w:rsid w:val="00C85588"/>
    <w:rsid w:val="00C86AB0"/>
    <w:rsid w:val="00C92068"/>
    <w:rsid w:val="00C924E1"/>
    <w:rsid w:val="00C97610"/>
    <w:rsid w:val="00C97BC7"/>
    <w:rsid w:val="00CA1607"/>
    <w:rsid w:val="00CA418B"/>
    <w:rsid w:val="00CA4399"/>
    <w:rsid w:val="00CA5DE3"/>
    <w:rsid w:val="00CA6401"/>
    <w:rsid w:val="00CA7365"/>
    <w:rsid w:val="00CB0332"/>
    <w:rsid w:val="00CB3A62"/>
    <w:rsid w:val="00CB564C"/>
    <w:rsid w:val="00CB602A"/>
    <w:rsid w:val="00CB70B7"/>
    <w:rsid w:val="00CB7E56"/>
    <w:rsid w:val="00CC091D"/>
    <w:rsid w:val="00CC1F2E"/>
    <w:rsid w:val="00CC3B2F"/>
    <w:rsid w:val="00CC44DD"/>
    <w:rsid w:val="00CC4708"/>
    <w:rsid w:val="00CD0692"/>
    <w:rsid w:val="00CD0F29"/>
    <w:rsid w:val="00CD2B99"/>
    <w:rsid w:val="00CD3917"/>
    <w:rsid w:val="00CD56D8"/>
    <w:rsid w:val="00CE2094"/>
    <w:rsid w:val="00CE4A49"/>
    <w:rsid w:val="00CE6CA3"/>
    <w:rsid w:val="00CE74BA"/>
    <w:rsid w:val="00CF058C"/>
    <w:rsid w:val="00CF1A37"/>
    <w:rsid w:val="00CF2B2A"/>
    <w:rsid w:val="00CF2C1F"/>
    <w:rsid w:val="00CF326A"/>
    <w:rsid w:val="00CF496B"/>
    <w:rsid w:val="00CF75F7"/>
    <w:rsid w:val="00CF78EA"/>
    <w:rsid w:val="00CF7D6E"/>
    <w:rsid w:val="00CF7F5A"/>
    <w:rsid w:val="00D0245B"/>
    <w:rsid w:val="00D04910"/>
    <w:rsid w:val="00D05117"/>
    <w:rsid w:val="00D06B04"/>
    <w:rsid w:val="00D07A6A"/>
    <w:rsid w:val="00D10008"/>
    <w:rsid w:val="00D116F0"/>
    <w:rsid w:val="00D125FF"/>
    <w:rsid w:val="00D129F5"/>
    <w:rsid w:val="00D14DB1"/>
    <w:rsid w:val="00D15230"/>
    <w:rsid w:val="00D15B3C"/>
    <w:rsid w:val="00D21026"/>
    <w:rsid w:val="00D24CAA"/>
    <w:rsid w:val="00D258EA"/>
    <w:rsid w:val="00D27B71"/>
    <w:rsid w:val="00D33B39"/>
    <w:rsid w:val="00D37A6D"/>
    <w:rsid w:val="00D50235"/>
    <w:rsid w:val="00D50945"/>
    <w:rsid w:val="00D50F49"/>
    <w:rsid w:val="00D52648"/>
    <w:rsid w:val="00D52D1E"/>
    <w:rsid w:val="00D533AE"/>
    <w:rsid w:val="00D552D1"/>
    <w:rsid w:val="00D5689F"/>
    <w:rsid w:val="00D611DA"/>
    <w:rsid w:val="00D6289B"/>
    <w:rsid w:val="00D6294A"/>
    <w:rsid w:val="00D63025"/>
    <w:rsid w:val="00D64969"/>
    <w:rsid w:val="00D65774"/>
    <w:rsid w:val="00D658C2"/>
    <w:rsid w:val="00D67504"/>
    <w:rsid w:val="00D7064B"/>
    <w:rsid w:val="00D7085F"/>
    <w:rsid w:val="00D71016"/>
    <w:rsid w:val="00D73A5B"/>
    <w:rsid w:val="00D73AB4"/>
    <w:rsid w:val="00D73AE4"/>
    <w:rsid w:val="00D7452B"/>
    <w:rsid w:val="00D75E02"/>
    <w:rsid w:val="00D76DA3"/>
    <w:rsid w:val="00D8311F"/>
    <w:rsid w:val="00D87619"/>
    <w:rsid w:val="00D8774C"/>
    <w:rsid w:val="00D87CA8"/>
    <w:rsid w:val="00D87F57"/>
    <w:rsid w:val="00D9046A"/>
    <w:rsid w:val="00D915AE"/>
    <w:rsid w:val="00D93C2C"/>
    <w:rsid w:val="00DA13B4"/>
    <w:rsid w:val="00DA1E40"/>
    <w:rsid w:val="00DA1F98"/>
    <w:rsid w:val="00DA54F2"/>
    <w:rsid w:val="00DA5557"/>
    <w:rsid w:val="00DA5753"/>
    <w:rsid w:val="00DA5A50"/>
    <w:rsid w:val="00DA601B"/>
    <w:rsid w:val="00DA6369"/>
    <w:rsid w:val="00DA746A"/>
    <w:rsid w:val="00DB0FA4"/>
    <w:rsid w:val="00DB3F6C"/>
    <w:rsid w:val="00DB71CB"/>
    <w:rsid w:val="00DC15C0"/>
    <w:rsid w:val="00DC1D72"/>
    <w:rsid w:val="00DC20D6"/>
    <w:rsid w:val="00DC4BDD"/>
    <w:rsid w:val="00DC764C"/>
    <w:rsid w:val="00DD0778"/>
    <w:rsid w:val="00DD3CCE"/>
    <w:rsid w:val="00DD45A0"/>
    <w:rsid w:val="00DD474B"/>
    <w:rsid w:val="00DD4A50"/>
    <w:rsid w:val="00DD692A"/>
    <w:rsid w:val="00DD7943"/>
    <w:rsid w:val="00DE5B0D"/>
    <w:rsid w:val="00DE6801"/>
    <w:rsid w:val="00DF227E"/>
    <w:rsid w:val="00DF5F7C"/>
    <w:rsid w:val="00DF6AA1"/>
    <w:rsid w:val="00DF6C52"/>
    <w:rsid w:val="00DF78C2"/>
    <w:rsid w:val="00E00487"/>
    <w:rsid w:val="00E01112"/>
    <w:rsid w:val="00E013FF"/>
    <w:rsid w:val="00E02FC2"/>
    <w:rsid w:val="00E032EB"/>
    <w:rsid w:val="00E036DD"/>
    <w:rsid w:val="00E04555"/>
    <w:rsid w:val="00E04F9B"/>
    <w:rsid w:val="00E050FF"/>
    <w:rsid w:val="00E06885"/>
    <w:rsid w:val="00E06B05"/>
    <w:rsid w:val="00E06DB6"/>
    <w:rsid w:val="00E071A7"/>
    <w:rsid w:val="00E1090D"/>
    <w:rsid w:val="00E10A65"/>
    <w:rsid w:val="00E1632B"/>
    <w:rsid w:val="00E17068"/>
    <w:rsid w:val="00E171A1"/>
    <w:rsid w:val="00E17706"/>
    <w:rsid w:val="00E247E4"/>
    <w:rsid w:val="00E24E48"/>
    <w:rsid w:val="00E255C6"/>
    <w:rsid w:val="00E259E7"/>
    <w:rsid w:val="00E30254"/>
    <w:rsid w:val="00E30402"/>
    <w:rsid w:val="00E31D59"/>
    <w:rsid w:val="00E32986"/>
    <w:rsid w:val="00E341E9"/>
    <w:rsid w:val="00E344BA"/>
    <w:rsid w:val="00E34D5F"/>
    <w:rsid w:val="00E35883"/>
    <w:rsid w:val="00E35F5E"/>
    <w:rsid w:val="00E3713E"/>
    <w:rsid w:val="00E40A64"/>
    <w:rsid w:val="00E4172B"/>
    <w:rsid w:val="00E41A2A"/>
    <w:rsid w:val="00E41BBE"/>
    <w:rsid w:val="00E42E08"/>
    <w:rsid w:val="00E4463B"/>
    <w:rsid w:val="00E44B63"/>
    <w:rsid w:val="00E50D06"/>
    <w:rsid w:val="00E54D66"/>
    <w:rsid w:val="00E70289"/>
    <w:rsid w:val="00E70B72"/>
    <w:rsid w:val="00E72163"/>
    <w:rsid w:val="00E7418C"/>
    <w:rsid w:val="00E81B1F"/>
    <w:rsid w:val="00E81C1D"/>
    <w:rsid w:val="00E846F0"/>
    <w:rsid w:val="00E916BB"/>
    <w:rsid w:val="00EA13F8"/>
    <w:rsid w:val="00EA52FF"/>
    <w:rsid w:val="00EA68FA"/>
    <w:rsid w:val="00EA7E5C"/>
    <w:rsid w:val="00EA7E86"/>
    <w:rsid w:val="00EB0EE1"/>
    <w:rsid w:val="00EB34FF"/>
    <w:rsid w:val="00EB358D"/>
    <w:rsid w:val="00EB537C"/>
    <w:rsid w:val="00EB6CEE"/>
    <w:rsid w:val="00EC0F32"/>
    <w:rsid w:val="00EC76E6"/>
    <w:rsid w:val="00ED190A"/>
    <w:rsid w:val="00ED30D9"/>
    <w:rsid w:val="00ED41D8"/>
    <w:rsid w:val="00ED5F26"/>
    <w:rsid w:val="00ED74D9"/>
    <w:rsid w:val="00ED7D98"/>
    <w:rsid w:val="00EE0D70"/>
    <w:rsid w:val="00EE1FFE"/>
    <w:rsid w:val="00EE2154"/>
    <w:rsid w:val="00EF2C3F"/>
    <w:rsid w:val="00EF5711"/>
    <w:rsid w:val="00F00794"/>
    <w:rsid w:val="00F061D8"/>
    <w:rsid w:val="00F10D3D"/>
    <w:rsid w:val="00F126FE"/>
    <w:rsid w:val="00F13064"/>
    <w:rsid w:val="00F13535"/>
    <w:rsid w:val="00F15664"/>
    <w:rsid w:val="00F176D3"/>
    <w:rsid w:val="00F24624"/>
    <w:rsid w:val="00F25559"/>
    <w:rsid w:val="00F26B9F"/>
    <w:rsid w:val="00F26E04"/>
    <w:rsid w:val="00F30673"/>
    <w:rsid w:val="00F31DCF"/>
    <w:rsid w:val="00F32AC2"/>
    <w:rsid w:val="00F342F7"/>
    <w:rsid w:val="00F34A00"/>
    <w:rsid w:val="00F34E20"/>
    <w:rsid w:val="00F357B5"/>
    <w:rsid w:val="00F4359C"/>
    <w:rsid w:val="00F44221"/>
    <w:rsid w:val="00F47A5D"/>
    <w:rsid w:val="00F50B4E"/>
    <w:rsid w:val="00F50CE0"/>
    <w:rsid w:val="00F52122"/>
    <w:rsid w:val="00F52929"/>
    <w:rsid w:val="00F54150"/>
    <w:rsid w:val="00F552F2"/>
    <w:rsid w:val="00F55522"/>
    <w:rsid w:val="00F61849"/>
    <w:rsid w:val="00F62233"/>
    <w:rsid w:val="00F647A3"/>
    <w:rsid w:val="00F67880"/>
    <w:rsid w:val="00F67ECE"/>
    <w:rsid w:val="00F72174"/>
    <w:rsid w:val="00F73B3D"/>
    <w:rsid w:val="00F73DE5"/>
    <w:rsid w:val="00F74E30"/>
    <w:rsid w:val="00F75657"/>
    <w:rsid w:val="00F76512"/>
    <w:rsid w:val="00F76F85"/>
    <w:rsid w:val="00F80BD2"/>
    <w:rsid w:val="00F84110"/>
    <w:rsid w:val="00F847D2"/>
    <w:rsid w:val="00F85427"/>
    <w:rsid w:val="00F913ED"/>
    <w:rsid w:val="00F97490"/>
    <w:rsid w:val="00FA000A"/>
    <w:rsid w:val="00FA10FC"/>
    <w:rsid w:val="00FA1584"/>
    <w:rsid w:val="00FA19CB"/>
    <w:rsid w:val="00FA6870"/>
    <w:rsid w:val="00FB0BA5"/>
    <w:rsid w:val="00FB34F5"/>
    <w:rsid w:val="00FB500A"/>
    <w:rsid w:val="00FB5DA4"/>
    <w:rsid w:val="00FB6751"/>
    <w:rsid w:val="00FB6F0E"/>
    <w:rsid w:val="00FC2324"/>
    <w:rsid w:val="00FC244C"/>
    <w:rsid w:val="00FC2B3D"/>
    <w:rsid w:val="00FC6D3B"/>
    <w:rsid w:val="00FC7AD1"/>
    <w:rsid w:val="00FD10EF"/>
    <w:rsid w:val="00FD3D85"/>
    <w:rsid w:val="00FE20DB"/>
    <w:rsid w:val="00FE5D87"/>
    <w:rsid w:val="00FE6765"/>
    <w:rsid w:val="00FF0A15"/>
    <w:rsid w:val="00FF3A56"/>
    <w:rsid w:val="00FF7A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5057"/>
    <o:shapelayout v:ext="edit">
      <o:idmap v:ext="edit" data="1"/>
    </o:shapelayout>
  </w:shapeDefaults>
  <w:decimalSymbol w:val="."/>
  <w:listSeparator w:val=","/>
  <w14:docId w14:val="75678A85"/>
  <w15:chartTrackingRefBased/>
  <w15:docId w15:val="{BAB5E5F9-0EB8-455F-ADA8-3A22803D04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16FAF"/>
    <w:pPr>
      <w:widowControl w:val="0"/>
    </w:pPr>
    <w:rPr>
      <w:rFonts w:ascii="Times New Roman" w:hAnsi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ody Text"/>
    <w:basedOn w:val="a"/>
    <w:link w:val="a4"/>
    <w:rsid w:val="008C4EF8"/>
    <w:rPr>
      <w:rFonts w:eastAsia="新細明體" w:cs="Times New Roman"/>
      <w:b/>
      <w:sz w:val="28"/>
      <w:szCs w:val="20"/>
    </w:rPr>
  </w:style>
  <w:style w:type="character" w:customStyle="1" w:styleId="a4">
    <w:name w:val="本文 字元"/>
    <w:basedOn w:val="a0"/>
    <w:link w:val="a3"/>
    <w:rsid w:val="008C4EF8"/>
    <w:rPr>
      <w:rFonts w:ascii="Times New Roman" w:eastAsia="新細明體" w:hAnsi="Times New Roman" w:cs="Times New Roman"/>
      <w:b/>
      <w:sz w:val="28"/>
      <w:szCs w:val="20"/>
    </w:rPr>
  </w:style>
  <w:style w:type="character" w:styleId="a5">
    <w:name w:val="Hyperlink"/>
    <w:rsid w:val="008C4EF8"/>
    <w:rPr>
      <w:color w:val="0000FF"/>
      <w:u w:val="single"/>
    </w:rPr>
  </w:style>
  <w:style w:type="paragraph" w:styleId="a6">
    <w:name w:val="Title"/>
    <w:basedOn w:val="a"/>
    <w:link w:val="a7"/>
    <w:qFormat/>
    <w:rsid w:val="008C4EF8"/>
    <w:pPr>
      <w:widowControl/>
      <w:spacing w:line="480" w:lineRule="auto"/>
      <w:jc w:val="center"/>
    </w:pPr>
    <w:rPr>
      <w:rFonts w:eastAsia="新細明體" w:cs="Times New Roman"/>
      <w:b/>
      <w:bCs/>
      <w:kern w:val="0"/>
      <w:sz w:val="20"/>
      <w:szCs w:val="24"/>
    </w:rPr>
  </w:style>
  <w:style w:type="character" w:customStyle="1" w:styleId="a7">
    <w:name w:val="標題 字元"/>
    <w:basedOn w:val="a0"/>
    <w:link w:val="a6"/>
    <w:rsid w:val="008C4EF8"/>
    <w:rPr>
      <w:rFonts w:ascii="Times New Roman" w:eastAsia="新細明體" w:hAnsi="Times New Roman" w:cs="Times New Roman"/>
      <w:b/>
      <w:bCs/>
      <w:kern w:val="0"/>
      <w:sz w:val="20"/>
      <w:szCs w:val="24"/>
    </w:rPr>
  </w:style>
  <w:style w:type="paragraph" w:styleId="a8">
    <w:name w:val="header"/>
    <w:basedOn w:val="a"/>
    <w:link w:val="a9"/>
    <w:uiPriority w:val="99"/>
    <w:unhideWhenUsed/>
    <w:rsid w:val="001E1C7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9">
    <w:name w:val="頁首 字元"/>
    <w:basedOn w:val="a0"/>
    <w:link w:val="a8"/>
    <w:uiPriority w:val="99"/>
    <w:rsid w:val="001E1C7B"/>
    <w:rPr>
      <w:sz w:val="20"/>
      <w:szCs w:val="20"/>
    </w:rPr>
  </w:style>
  <w:style w:type="paragraph" w:styleId="aa">
    <w:name w:val="footer"/>
    <w:basedOn w:val="a"/>
    <w:link w:val="ab"/>
    <w:uiPriority w:val="99"/>
    <w:unhideWhenUsed/>
    <w:rsid w:val="001E1C7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b">
    <w:name w:val="頁尾 字元"/>
    <w:basedOn w:val="a0"/>
    <w:link w:val="aa"/>
    <w:uiPriority w:val="99"/>
    <w:rsid w:val="001E1C7B"/>
    <w:rPr>
      <w:sz w:val="20"/>
      <w:szCs w:val="20"/>
    </w:rPr>
  </w:style>
  <w:style w:type="paragraph" w:styleId="ac">
    <w:name w:val="List Paragraph"/>
    <w:basedOn w:val="a"/>
    <w:uiPriority w:val="34"/>
    <w:qFormat/>
    <w:rsid w:val="006257FD"/>
    <w:pPr>
      <w:widowControl/>
      <w:spacing w:after="200" w:line="276" w:lineRule="auto"/>
      <w:ind w:left="720"/>
      <w:contextualSpacing/>
    </w:pPr>
    <w:rPr>
      <w:rFonts w:eastAsia="新細明體" w:cs="Times New Roman"/>
      <w:kern w:val="0"/>
      <w:lang w:eastAsia="en-US"/>
    </w:rPr>
  </w:style>
  <w:style w:type="character" w:styleId="ad">
    <w:name w:val="Strong"/>
    <w:uiPriority w:val="22"/>
    <w:qFormat/>
    <w:rsid w:val="006257FD"/>
    <w:rPr>
      <w:b/>
      <w:bCs/>
    </w:rPr>
  </w:style>
  <w:style w:type="character" w:styleId="ae">
    <w:name w:val="line number"/>
    <w:basedOn w:val="a0"/>
    <w:uiPriority w:val="99"/>
    <w:semiHidden/>
    <w:unhideWhenUsed/>
    <w:rsid w:val="00316FAF"/>
  </w:style>
  <w:style w:type="table" w:styleId="af">
    <w:name w:val="Table Grid"/>
    <w:basedOn w:val="a1"/>
    <w:uiPriority w:val="39"/>
    <w:rsid w:val="00A073A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1E00DF4-0766-4BF5-AD30-0D20D085558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6</Words>
  <Characters>895</Characters>
  <Application>Microsoft Office Word</Application>
  <DocSecurity>0</DocSecurity>
  <Lines>7</Lines>
  <Paragraphs>2</Paragraphs>
  <ScaleCrop>false</ScaleCrop>
  <Company/>
  <LinksUpToDate>false</LinksUpToDate>
  <CharactersWithSpaces>10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information</dc:title>
  <dc:subject/>
  <dc:creator>Tsai-Ling Liao</dc:creator>
  <cp:keywords>Table S1</cp:keywords>
  <dc:description/>
  <cp:lastModifiedBy>user</cp:lastModifiedBy>
  <cp:revision>2</cp:revision>
  <dcterms:created xsi:type="dcterms:W3CDTF">2021-09-11T13:36:00Z</dcterms:created>
  <dcterms:modified xsi:type="dcterms:W3CDTF">2021-09-11T13:36:00Z</dcterms:modified>
</cp:coreProperties>
</file>